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03BBF" w14:textId="064FD5FF" w:rsidR="004006D5" w:rsidRPr="00834527" w:rsidRDefault="008C0BB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4527">
        <w:rPr>
          <w:rFonts w:ascii="Times New Roman" w:hAnsi="Times New Roman" w:cs="Times New Roman"/>
          <w:b/>
          <w:bCs/>
          <w:color w:val="000000" w:themeColor="text1"/>
        </w:rPr>
        <w:t>Birds</w:t>
      </w:r>
    </w:p>
    <w:p w14:paraId="6FF1E1B3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Ahlering MA, Johnson DH, Faaborg J (2006) Conspecific attraction in a grassland bird, the Baird’s sparrow. J Field Ornithol 77:365–371. </w:t>
      </w:r>
      <w:hyperlink r:id="rId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557-9263.2006.00066.x</w:t>
        </w:r>
      </w:hyperlink>
    </w:p>
    <w:p w14:paraId="3FD14438" w14:textId="2D6C8883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43BCE533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Alatalo RV, Lindberg A, Björklund M (1892) Can the song of male birds attract other males? An experiment with the pied flycatcher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Ficedula hypoleuca</w:t>
      </w:r>
      <w:r w:rsidRPr="00834527">
        <w:rPr>
          <w:rFonts w:ascii="Times New Roman" w:hAnsi="Times New Roman" w:cs="Times New Roman"/>
          <w:color w:val="000000" w:themeColor="text1"/>
        </w:rPr>
        <w:t>. Bird Behaviour 4:42-45.</w:t>
      </w:r>
    </w:p>
    <w:p w14:paraId="40B1B0F1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7BDDD81A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Albrecht-Mallinger DJ, Bulluck LP (2016) Limited evidence for conspecific attraction in a low-density population of a declining songbird, the golden-winged warbler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Vermivora chrysoptera</w:t>
      </w:r>
      <w:r w:rsidRPr="00834527">
        <w:rPr>
          <w:rFonts w:ascii="Times New Roman" w:hAnsi="Times New Roman" w:cs="Times New Roman"/>
          <w:color w:val="000000" w:themeColor="text1"/>
        </w:rPr>
        <w:t xml:space="preserve">). Condor 118:451–462. </w:t>
      </w:r>
      <w:hyperlink r:id="rId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650/CONDOR-15-217.1</w:t>
        </w:r>
      </w:hyperlink>
    </w:p>
    <w:p w14:paraId="08B85363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2263ACD9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Alessi MG, Benson TJ, Ward MP (2010) Nocturnal social cues attract migrating yellow-breasted chats. Wilson J Ornithol 122:780–783. </w:t>
      </w:r>
      <w:hyperlink r:id="rId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676/10-040.1</w:t>
        </w:r>
      </w:hyperlink>
    </w:p>
    <w:p w14:paraId="64EAB6EE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1B78A7D9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Andrews JE, Brawn JD, Ward MP (2015) When to use social cues: Conspecific attraction at newly created grasslands. Condor 117:297–305. </w:t>
      </w:r>
      <w:hyperlink r:id="rId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650/CONDOR-14-172.1</w:t>
        </w:r>
      </w:hyperlink>
    </w:p>
    <w:p w14:paraId="7ECBEC12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702C703D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Anich NM, Ward MP (2017) Using audio playback to expand the geographic breeding range of an endangered species. Divers Distrib 23:1499–1508. </w:t>
      </w:r>
      <w:hyperlink r:id="rId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ddi.12635</w:t>
        </w:r>
      </w:hyperlink>
    </w:p>
    <w:p w14:paraId="37BDE66D" w14:textId="38D04FF7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3B81709B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Arnold JM, Nisbet ICT, Veit R (2011) Assessing aural and visual cueing as tools for seabird management. J Wildl Manage 75:495–500. </w:t>
      </w:r>
      <w:hyperlink r:id="rId1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2/jwmg.76</w:t>
        </w:r>
      </w:hyperlink>
    </w:p>
    <w:p w14:paraId="2A989B10" w14:textId="77777777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15240AA3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ayard TS, Elphick CS (2012) Testing for conspecific attraction in an obligate saltmarsh bird: Can behavior be used to aid marsh restoration? Wetlands 32:521–529. </w:t>
      </w:r>
      <w:hyperlink r:id="rId1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13157-012-0287-7</w:t>
        </w:r>
      </w:hyperlink>
    </w:p>
    <w:p w14:paraId="29BEEBD0" w14:textId="22B8D4E6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6D0A7FE7" w14:textId="5039695E" w:rsidR="008C0BB3" w:rsidRPr="00834527" w:rsidRDefault="008C0BB3" w:rsidP="00BC3B41">
      <w:pPr>
        <w:pStyle w:val="ListParagraph"/>
        <w:numPr>
          <w:ilvl w:val="0"/>
          <w:numId w:val="6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etts MG, Hadley AS, Rodenhouse N, Nocera JJ (2008) Social information trumps vegetation structure in breeding-site selection by a migrant songbird. Proc Biol Sci 275:2257–2263. </w:t>
      </w:r>
      <w:hyperlink r:id="rId1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8/rspb.2008.0217</w:t>
        </w:r>
      </w:hyperlink>
    </w:p>
    <w:p w14:paraId="458C107E" w14:textId="296192CF" w:rsidR="008C0BB3" w:rsidRPr="00834527" w:rsidRDefault="008C0BB3" w:rsidP="008C0BB3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6D08C9A5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Burger J (1988) Social attraction in nesting least terns : Effects of numbers, spacing, and pair bonds. Condor 90:575–582</w:t>
      </w:r>
    </w:p>
    <w:p w14:paraId="1F49CB4B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6417EDA5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uxton RT, Jones CJ, Moller H, Lyver POB (2015) One method does not suit all: Variable settlement responses of three procellariid species to vocalisation playbacks. Emu 115:126–136. </w:t>
      </w:r>
      <w:hyperlink r:id="rId1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71/MU14051</w:t>
        </w:r>
      </w:hyperlink>
    </w:p>
    <w:p w14:paraId="0504CA9B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23DD52DC" w14:textId="02B4158C" w:rsidR="008C0BB3" w:rsidRPr="00834527" w:rsidRDefault="008C0BB3" w:rsidP="00BC3B41">
      <w:pPr>
        <w:pStyle w:val="ListParagraph"/>
        <w:numPr>
          <w:ilvl w:val="0"/>
          <w:numId w:val="6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uxton RT, Jones IL (2012) An experimental study of social attraction in two species of storm-petrel by acoustic and olfactory cues. Condor 114:733–743. </w:t>
      </w:r>
      <w:hyperlink r:id="rId1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525/cond.2012.110091</w:t>
        </w:r>
      </w:hyperlink>
    </w:p>
    <w:p w14:paraId="51AB54BB" w14:textId="34DE5E9B" w:rsidR="008C0BB3" w:rsidRPr="00834527" w:rsidRDefault="008C0BB3" w:rsidP="008C0BB3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214BFF2E" w14:textId="77777777" w:rsidR="008C0BB3" w:rsidRPr="00834527" w:rsidRDefault="008C0BB3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>Cornell K, Donovan T (2010) Scale-dependent mechanisms of habitat selection for a migratory passerine: An experimental approach. Auk 127:899–908</w:t>
      </w:r>
    </w:p>
    <w:p w14:paraId="51E03487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4B2EDD0B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Farrell SL, Morrison ML, Campomizzi AJ, Wilkins RN (2012) Conspecific cues and breeding habitat selection in an endangered woodland warbler. J Anim Ecol 81:1056–1064. </w:t>
      </w:r>
      <w:hyperlink r:id="rId1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365-2656.2012.01995.x</w:t>
        </w:r>
      </w:hyperlink>
    </w:p>
    <w:p w14:paraId="27CC528C" w14:textId="64879A47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50C89E1E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Fletcher RJ (2009) Does attraction to conspecifics explain the patch-size effect? An experimental test. Oikos 118:1139–1147. </w:t>
      </w:r>
      <w:hyperlink r:id="rId1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600-0706.2009.17342.x</w:t>
        </w:r>
      </w:hyperlink>
    </w:p>
    <w:p w14:paraId="3B66BE4A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6F9EEB1B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Fletcher RJ (2007) Species interactions and population density mediate the use of social cues for habitat selection. J Anim Ecol 76:598–606. </w:t>
      </w:r>
      <w:hyperlink r:id="rId1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365-2656.2007.01230.x</w:t>
        </w:r>
      </w:hyperlink>
    </w:p>
    <w:p w14:paraId="3EAE5CED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544879BD" w14:textId="0F5002F0" w:rsidR="008636E7" w:rsidRPr="00834527" w:rsidRDefault="008636E7" w:rsidP="00BC3B41">
      <w:pPr>
        <w:pStyle w:val="ListParagraph"/>
        <w:numPr>
          <w:ilvl w:val="0"/>
          <w:numId w:val="6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rendelmeier A, Arlettaz R, Olano-Marin J, Pasinelli G (2017) Experimentally provided conspecific cues boost bird territory density but not breeding performance. Behav Ecol 28:174–185. </w:t>
      </w:r>
      <w:hyperlink r:id="rId1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3/beheco/arw144</w:t>
        </w:r>
      </w:hyperlink>
    </w:p>
    <w:p w14:paraId="0B8D5A54" w14:textId="48CEF147" w:rsidR="008636E7" w:rsidRPr="00834527" w:rsidRDefault="008636E7" w:rsidP="008636E7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2F8FC6F1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Hahn BA, Silverman ED (2007) Managing breeding forest songbirds with conspecific song playbacks. Anim Conserv 10:436–441. </w:t>
      </w:r>
      <w:hyperlink r:id="rId1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469-1795.2007.00128.x</w:t>
        </w:r>
      </w:hyperlink>
    </w:p>
    <w:p w14:paraId="39CFCA91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739AED4C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Hahn BA, Silverman ED (2006) Social cues facilitate habitat selection: American redstarts establish breeding territories in response to song. Biol Lett 2:337–340. </w:t>
      </w:r>
      <w:hyperlink r:id="rId2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8/rsbl.2006.0472</w:t>
        </w:r>
      </w:hyperlink>
    </w:p>
    <w:p w14:paraId="198E6789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00318641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Harrison ML, Green DJ, Krannitz PG (2009) Conspecifics influence the settlement decisions of male Brewer’s sparrows at the northern edge of their range. Condor 111:722–729. </w:t>
      </w:r>
      <w:hyperlink r:id="rId2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525/cond.2009.090126</w:t>
        </w:r>
      </w:hyperlink>
    </w:p>
    <w:p w14:paraId="460B0370" w14:textId="4AFCB92A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4711C566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Jaakkonen T, Kari A, Forsman JT (2013) Flycatchers copy conspecifics in nest-site selection but neither personal experience nor frequency of tutors have an effect. PLoS One 8:e60395. </w:t>
      </w:r>
      <w:hyperlink r:id="rId2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371/journal.pone.0060395</w:t>
        </w:r>
      </w:hyperlink>
    </w:p>
    <w:p w14:paraId="0FCEA4B0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0590A41F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Jaakkonen T, Kivela SM, Meier CM, Forsman JT (2015) The use and relative importance of intraspecific and interspecific social information in a bird community. Behav Ecol 26:55–64. </w:t>
      </w:r>
      <w:hyperlink r:id="rId2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3/beheco/aru144</w:t>
        </w:r>
      </w:hyperlink>
    </w:p>
    <w:p w14:paraId="18F4E4DF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01B14A42" w14:textId="05C0AD20" w:rsidR="008636E7" w:rsidRPr="00834527" w:rsidRDefault="008636E7" w:rsidP="00BC3B41">
      <w:pPr>
        <w:pStyle w:val="ListParagraph"/>
        <w:numPr>
          <w:ilvl w:val="0"/>
          <w:numId w:val="6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Jeffries DS, Brunton DH (2001) Attracting endangered species to “safe” habitats: Responses of fairy terns to decoys. Anim Conserv 4:301–305. </w:t>
      </w:r>
      <w:hyperlink r:id="rId2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7/S1367943001001354</w:t>
        </w:r>
      </w:hyperlink>
    </w:p>
    <w:p w14:paraId="4BBE6477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08AA3BB1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Kelly JK, Ward MP (2017) Do songbirds attend to song categories when selecting breeding habitat? A case study with a wood warbler. Behaviour 154:1123–1144. </w:t>
      </w:r>
      <w:hyperlink r:id="rId2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63/1568539X-00003461</w:t>
        </w:r>
      </w:hyperlink>
    </w:p>
    <w:p w14:paraId="5C586B1B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65D7E200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Kotliar N, Burger J (1984) The use of decoys to attract least tern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Sterna antillarum</w:t>
      </w:r>
      <w:r w:rsidRPr="00834527">
        <w:rPr>
          <w:rFonts w:ascii="Times New Roman" w:hAnsi="Times New Roman" w:cs="Times New Roman"/>
          <w:color w:val="000000" w:themeColor="text1"/>
        </w:rPr>
        <w:t xml:space="preserve">) to abandoned colony sites in New Jersey. Colon Waterbirds 7:134–138. </w:t>
      </w:r>
      <w:hyperlink r:id="rId2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2307/1521092</w:t>
        </w:r>
      </w:hyperlink>
    </w:p>
    <w:p w14:paraId="2605F929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4E346798" w14:textId="20ADB232" w:rsidR="008636E7" w:rsidRPr="00834527" w:rsidRDefault="008636E7" w:rsidP="00BC3B41">
      <w:pPr>
        <w:pStyle w:val="ListParagraph"/>
        <w:numPr>
          <w:ilvl w:val="0"/>
          <w:numId w:val="6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Kress SW (1983) The use of decoys, sound recordings, and gull control for a tern colony in Maine. Colonial Waterbirds 6:185–196. </w:t>
      </w:r>
      <w:hyperlink r:id="rId27" w:history="1">
        <w:r w:rsidR="00BC3B41"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2307/1520987\</w:t>
        </w:r>
      </w:hyperlink>
    </w:p>
    <w:p w14:paraId="4299E1EF" w14:textId="77777777" w:rsidR="00BC3B41" w:rsidRPr="00834527" w:rsidRDefault="00BC3B41" w:rsidP="00BC3B41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C79EA8D" w14:textId="77777777" w:rsidR="00BC3B41" w:rsidRPr="00834527" w:rsidRDefault="00BC3B41" w:rsidP="00BC3B41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4FA24741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Major HL, Jones IL (2011) An experimental study of the use of social information by prospecting nocturnal burrow-nesting seabirds. Condor 113:572–580. </w:t>
      </w:r>
      <w:hyperlink r:id="rId2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525/cond.2011.100088</w:t>
        </w:r>
      </w:hyperlink>
    </w:p>
    <w:p w14:paraId="1F9456D7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18D441DC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Mariette MM, Griffith SC (2012) Conspecific attraction and nest site selection in a nomadic species, the zebra finch. Oikos 121:823–834. </w:t>
      </w:r>
      <w:hyperlink r:id="rId2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600-0706.2011.20014.x</w:t>
        </w:r>
      </w:hyperlink>
    </w:p>
    <w:p w14:paraId="21EF60E7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5AEEBF9F" w14:textId="77777777" w:rsidR="008636E7" w:rsidRPr="00834527" w:rsidRDefault="008636E7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Mills AM, Rising JD, Jackson DA (2006) Conspecific attraction during establishment of least flycatcher cluster. J Field Ornithol 77:34–38</w:t>
      </w:r>
    </w:p>
    <w:p w14:paraId="4B7719EB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1F709EC8" w14:textId="2BD718EC" w:rsidR="00B82FCA" w:rsidRPr="00834527" w:rsidRDefault="00B82FCA" w:rsidP="00BC3B41">
      <w:pPr>
        <w:pStyle w:val="ListParagraph"/>
        <w:numPr>
          <w:ilvl w:val="0"/>
          <w:numId w:val="6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Nocera JJ, Forbes GJ, Giraldeau L-A (2006) Inadvertent social information in breeding site selection of natal dispersing birds. Proc Biol Sci 273:349–355. </w:t>
      </w:r>
      <w:hyperlink r:id="rId3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8/rspb.2005.3318</w:t>
        </w:r>
      </w:hyperlink>
    </w:p>
    <w:p w14:paraId="75E3EEF9" w14:textId="4453AD1C" w:rsidR="00B82FCA" w:rsidRPr="00834527" w:rsidRDefault="00B82FCA" w:rsidP="00B82FCA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7697FF96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Parker MW, Kress SW, Golightly RT, Carter HR, Parsons EB, Schubel SE, Boyce JA, McChesney GJ, Wisely SM (2007) Assessment of social attraction techniques used to restore a common murre colony in central California. Waterbirds 30: 17−28.8. </w:t>
      </w:r>
      <w:hyperlink r:id="rId3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675/1524-4695(2007)030[0017:AOSATU]2.0.CO;2</w:t>
        </w:r>
      </w:hyperlink>
    </w:p>
    <w:p w14:paraId="5924DF51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706B2794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Podolsky R (1990) Effectiveness of social stimuli in attracting Laysan albatross to new potential nesting sites. Auk 107:119–124. </w:t>
      </w:r>
      <w:hyperlink r:id="rId3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2307/4087808</w:t>
        </w:r>
      </w:hyperlink>
    </w:p>
    <w:p w14:paraId="59DA5778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285A766E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Podolsky R, Kress SW (1989) Factors affecting colony formation in Leach’s storm-petrel. Auk 106: 332−336.</w:t>
      </w:r>
    </w:p>
    <w:p w14:paraId="317E19A7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4DAADE47" w14:textId="7DD22E24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Podolsky R</w:t>
      </w:r>
      <w:r w:rsidR="00D33B73" w:rsidRPr="00834527">
        <w:rPr>
          <w:rFonts w:ascii="Times New Roman" w:hAnsi="Times New Roman" w:cs="Times New Roman"/>
          <w:color w:val="000000" w:themeColor="text1"/>
        </w:rPr>
        <w:t>, Kress SW</w:t>
      </w:r>
      <w:r w:rsidRPr="00834527">
        <w:rPr>
          <w:rFonts w:ascii="Times New Roman" w:hAnsi="Times New Roman" w:cs="Times New Roman"/>
          <w:color w:val="000000" w:themeColor="text1"/>
        </w:rPr>
        <w:t xml:space="preserve"> (1992) Attraction of the endangered dark-rumped petrel to recorded vocalizations in the Galapagos islands. Condor 94: 448−453</w:t>
      </w:r>
    </w:p>
    <w:p w14:paraId="2F1E35FE" w14:textId="28BE08E9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5049C9C6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Pöysä H, Elmberg J, Sjoberg K, Nummi P (1998) Habitat selection rules in breeding mallard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Anas platyrhynchos</w:t>
      </w:r>
      <w:r w:rsidRPr="00834527">
        <w:rPr>
          <w:rFonts w:ascii="Times New Roman" w:hAnsi="Times New Roman" w:cs="Times New Roman"/>
          <w:color w:val="000000" w:themeColor="text1"/>
        </w:rPr>
        <w:t xml:space="preserve">): a test of two competing hypotheses. Oecologia 114:283–287. </w:t>
      </w:r>
      <w:hyperlink r:id="rId3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4420050447</w:t>
        </w:r>
      </w:hyperlink>
    </w:p>
    <w:p w14:paraId="1D6895DC" w14:textId="4277C775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0F5812A0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Quilodrán CS, Estades CF, Vásquez RA (2014) Conspecific effect on habitat selection of a territorial cavity-nesting bird. Wil J Ornithol 126:534–543</w:t>
      </w:r>
    </w:p>
    <w:p w14:paraId="082BB1FE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7449E748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3CABF36B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 xml:space="preserve">Rushing CS, Dudash MR, Marra PP (2015) Habitat features and long-distance dispersal modify the use of social information by a long-distance migratory bird. J Anim Ecol 84:1469–1479. </w:t>
      </w:r>
      <w:hyperlink r:id="rId3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1365-2656.12395</w:t>
        </w:r>
      </w:hyperlink>
    </w:p>
    <w:p w14:paraId="2BA63420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222A8AD1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Samplonius JM, Kromhout Van Der Meer IM, Both C (2017) Nest site preference depends on the relative density of conspecifics and heterospecifics in wild birds. Front Zool 14. </w:t>
      </w:r>
      <w:hyperlink r:id="rId3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86/s12983-017-0246-5</w:t>
        </w:r>
      </w:hyperlink>
    </w:p>
    <w:p w14:paraId="551C2993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39856E4D" w14:textId="706D9BC0" w:rsidR="00B82FCA" w:rsidRPr="00834527" w:rsidRDefault="00B82FCA" w:rsidP="00BC3B41">
      <w:pPr>
        <w:pStyle w:val="ListParagraph"/>
        <w:numPr>
          <w:ilvl w:val="0"/>
          <w:numId w:val="6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Szymkowiak J, Thomson RL, Kuczynski L (2016) Wood warblers copy settlement decisions of poor quality conspecifics: support for the tradeoff between the benefit of social information use and competition avoidance. Oikos 125:1561–1569. </w:t>
      </w:r>
      <w:hyperlink r:id="rId3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oik.03052</w:t>
        </w:r>
      </w:hyperlink>
    </w:p>
    <w:p w14:paraId="7FF1EACD" w14:textId="77777777" w:rsidR="002A4D0A" w:rsidRPr="00834527" w:rsidRDefault="002A4D0A" w:rsidP="002A4D0A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7FCFFE6" w14:textId="216CD0B5" w:rsidR="002A4D0A" w:rsidRPr="00834527" w:rsidRDefault="002A4D0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Szymkowiak J, </w:t>
      </w:r>
      <w:r w:rsidR="00924921" w:rsidRPr="00834527">
        <w:rPr>
          <w:rFonts w:ascii="Times New Roman" w:hAnsi="Times New Roman" w:cs="Times New Roman"/>
          <w:color w:val="000000" w:themeColor="text1"/>
        </w:rPr>
        <w:t>Thomson RL, Kuczynski L (2017) Interspecific social information use in habitat selection decisions among migrant songbirds. Behavioral Ecology 28:767–775.</w:t>
      </w:r>
    </w:p>
    <w:p w14:paraId="41367254" w14:textId="380C2455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1435E21F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Virzi T, Boulton RL, Davis MJ, et al (2012) Effectiveness of artificial song playback on influencing the settlement decisions of an endangered resident grassland passerine. Condor 114:846–855. </w:t>
      </w:r>
      <w:hyperlink r:id="rId3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525/cond.2012.100197</w:t>
        </w:r>
      </w:hyperlink>
    </w:p>
    <w:p w14:paraId="72307F9F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499CF816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Vogel J, Koford R, Otis D (2011) Assessing the role of conspecific attraction in habitat restoration for Henslow’s sparrows in Iowa. Prairie Nat 43:23–28</w:t>
      </w:r>
    </w:p>
    <w:p w14:paraId="25E6519D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520646DF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Ward MP, Schlossberg S (2004) Conspecific attraction and the conservation of territorial songbirds. Conserv Biol 18: 519−525</w:t>
      </w:r>
    </w:p>
    <w:p w14:paraId="55D9C1AF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1DE84D43" w14:textId="77777777" w:rsidR="00B82FCA" w:rsidRPr="00834527" w:rsidRDefault="00B82FCA" w:rsidP="00BC3B4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Ward MP, Benson TJ, Semel B, Herkert JR (2010) The use of social cues in habitat selection by wetland birds. Condor 112:245–251. </w:t>
      </w:r>
      <w:hyperlink r:id="rId3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525/cond.2010.090238</w:t>
        </w:r>
      </w:hyperlink>
    </w:p>
    <w:p w14:paraId="73E8D263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44DAAD44" w14:textId="36353869" w:rsidR="00B82FCA" w:rsidRPr="00834527" w:rsidRDefault="00B82FCA" w:rsidP="0083452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Ward MP, Semel B, Jablonski C, et al (2011) Consequences of using conspecific attraction in avian conservation: A case study of endangered colonial waterbirds. Waterbirds 34:476–480. </w:t>
      </w:r>
      <w:hyperlink r:id="rId3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675/063.034.0410</w:t>
        </w:r>
      </w:hyperlink>
    </w:p>
    <w:p w14:paraId="16C98D40" w14:textId="77777777" w:rsidR="00B82FCA" w:rsidRPr="00834527" w:rsidRDefault="00B82FCA">
      <w:pPr>
        <w:rPr>
          <w:rFonts w:ascii="Times New Roman" w:hAnsi="Times New Roman" w:cs="Times New Roman"/>
          <w:color w:val="000000" w:themeColor="text1"/>
        </w:rPr>
      </w:pPr>
    </w:p>
    <w:p w14:paraId="49744B43" w14:textId="1600A9ED" w:rsidR="008C0BB3" w:rsidRPr="00834527" w:rsidRDefault="008C0BB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4527">
        <w:rPr>
          <w:rFonts w:ascii="Times New Roman" w:hAnsi="Times New Roman" w:cs="Times New Roman"/>
          <w:b/>
          <w:bCs/>
          <w:color w:val="000000" w:themeColor="text1"/>
        </w:rPr>
        <w:t>Amphib</w:t>
      </w:r>
      <w:r w:rsidR="00834527" w:rsidRPr="00834527">
        <w:rPr>
          <w:rFonts w:ascii="Times New Roman" w:hAnsi="Times New Roman" w:cs="Times New Roman"/>
          <w:b/>
          <w:bCs/>
          <w:color w:val="000000" w:themeColor="text1"/>
        </w:rPr>
        <w:t>ians</w:t>
      </w:r>
    </w:p>
    <w:p w14:paraId="2E419446" w14:textId="7FBD8C34" w:rsidR="008C0BB3" w:rsidRPr="00834527" w:rsidRDefault="008C0BB3" w:rsidP="00E166A1">
      <w:pPr>
        <w:pStyle w:val="ListParagraph"/>
        <w:numPr>
          <w:ilvl w:val="0"/>
          <w:numId w:val="7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Bee MA (2007) Selective phonotaxis by male wood frog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Rana sylvatica</w:t>
      </w:r>
      <w:r w:rsidRPr="00834527">
        <w:rPr>
          <w:rFonts w:ascii="Times New Roman" w:hAnsi="Times New Roman" w:cs="Times New Roman"/>
          <w:color w:val="000000" w:themeColor="text1"/>
        </w:rPr>
        <w:t xml:space="preserve">) to the sound of a chorus. Behav Ecol Sociobiol 61:955–966. </w:t>
      </w:r>
      <w:hyperlink r:id="rId4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265-006-0324-8</w:t>
        </w:r>
      </w:hyperlink>
    </w:p>
    <w:p w14:paraId="38848EBE" w14:textId="5826CEBA" w:rsidR="008C0BB3" w:rsidRPr="00834527" w:rsidRDefault="008C0BB3" w:rsidP="00E166A1">
      <w:pPr>
        <w:pStyle w:val="ListParagraph"/>
        <w:numPr>
          <w:ilvl w:val="0"/>
          <w:numId w:val="7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uxton VL, Ward MP, Sperry JH (2015) Use of chorus sounds for location of breeding habitat in 2 species of anuran amphibians. Behav Ecol 26:1111–1118. </w:t>
      </w:r>
      <w:hyperlink r:id="rId4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3/beheco/arv059</w:t>
        </w:r>
      </w:hyperlink>
    </w:p>
    <w:p w14:paraId="63D58A2A" w14:textId="122249DF" w:rsidR="008C0BB3" w:rsidRPr="00834527" w:rsidRDefault="008C0BB3" w:rsidP="008C0BB3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5A102275" w14:textId="73FE1380" w:rsidR="008C0BB3" w:rsidRPr="00834527" w:rsidRDefault="008C0BB3" w:rsidP="00E166A1">
      <w:pPr>
        <w:pStyle w:val="ListParagraph"/>
        <w:numPr>
          <w:ilvl w:val="0"/>
          <w:numId w:val="7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Chapman TL, Holcomb MP, Spivey KL, Sehr EK, Gall BG (2014) A test of local enhancement in amphibians. Ethology 120:1–7. </w:t>
      </w:r>
      <w:hyperlink r:id="rId4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eth.12337</w:t>
        </w:r>
      </w:hyperlink>
    </w:p>
    <w:p w14:paraId="753F0B6F" w14:textId="0EA69DEF" w:rsidR="008C0BB3" w:rsidRPr="00834527" w:rsidRDefault="008C0BB3" w:rsidP="008C0BB3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55720FFD" w14:textId="77777777" w:rsidR="008C0BB3" w:rsidRPr="00834527" w:rsidRDefault="008C0BB3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 xml:space="preserve">Christie K, Schul J, Feng AS (2010) Phonotaxis to male’s calls embedded within a chorus by female gray treefrogs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Hyla versicolor</w:t>
      </w:r>
      <w:r w:rsidRPr="00834527">
        <w:rPr>
          <w:rFonts w:ascii="Times New Roman" w:hAnsi="Times New Roman" w:cs="Times New Roman"/>
          <w:color w:val="000000" w:themeColor="text1"/>
        </w:rPr>
        <w:t xml:space="preserve">. J Comp Physiol A 196:569–79. </w:t>
      </w:r>
      <w:hyperlink r:id="rId4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359-010-0544-2</w:t>
        </w:r>
      </w:hyperlink>
    </w:p>
    <w:p w14:paraId="29059000" w14:textId="74B697F1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60A5502B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autier P, Olgun K, Uzum N, Miaud C (2006) Gregarious behaviour in a salamander: attraction to conspecific chemical cues in burrow choice. Behav Ecol Sociobiol 59:836–841. </w:t>
      </w:r>
      <w:hyperlink r:id="rId4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265-005-0130-8</w:t>
        </w:r>
      </w:hyperlink>
    </w:p>
    <w:p w14:paraId="41016C78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6EAB122E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Gerhardt HC, Klump GM (1988) Phonotactic responses and selectivity of barking treefrog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Hyla gratiosa</w:t>
      </w:r>
      <w:r w:rsidRPr="00834527">
        <w:rPr>
          <w:rFonts w:ascii="Times New Roman" w:hAnsi="Times New Roman" w:cs="Times New Roman"/>
          <w:color w:val="000000" w:themeColor="text1"/>
        </w:rPr>
        <w:t xml:space="preserve">) to chorus sounds. J Comp Physiol A 163:795–802. </w:t>
      </w:r>
      <w:hyperlink r:id="rId4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BF00604056</w:t>
        </w:r>
      </w:hyperlink>
    </w:p>
    <w:p w14:paraId="33E55FB4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0993C648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onzalo A, Cabido C, Galan P, et al (2006) Predator, but not conspecific, chemical cues influence pond selection by recently metamorphosed Iberian green frogs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Rana perezi</w:t>
      </w:r>
      <w:r w:rsidRPr="00834527">
        <w:rPr>
          <w:rFonts w:ascii="Times New Roman" w:hAnsi="Times New Roman" w:cs="Times New Roman"/>
          <w:color w:val="000000" w:themeColor="text1"/>
        </w:rPr>
        <w:t xml:space="preserve">. Can J Zool 1299:1295–1299. </w:t>
      </w:r>
      <w:hyperlink r:id="rId4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39/Z06-118</w:t>
        </w:r>
      </w:hyperlink>
    </w:p>
    <w:p w14:paraId="052A72C1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48810B3D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raves BM, Summers CH, Olmstead KL (1993) Sensory mediation of aggregation among postmetamorphic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Bufo cognatus</w:t>
      </w:r>
      <w:r w:rsidRPr="00834527">
        <w:rPr>
          <w:rFonts w:ascii="Times New Roman" w:hAnsi="Times New Roman" w:cs="Times New Roman"/>
          <w:color w:val="000000" w:themeColor="text1"/>
        </w:rPr>
        <w:t xml:space="preserve">. J Herpetol 27:315–319. </w:t>
      </w:r>
      <w:hyperlink r:id="rId4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2307/1565153</w:t>
        </w:r>
      </w:hyperlink>
    </w:p>
    <w:p w14:paraId="1998F4AF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1BEFA908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Greene KM, Pittman SE, Dorcas ME (2016) The effects of conspecifics on burrow selection in juvenile spotted salamander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Ambystoma maculatum</w:t>
      </w:r>
      <w:r w:rsidRPr="00834527">
        <w:rPr>
          <w:rFonts w:ascii="Times New Roman" w:hAnsi="Times New Roman" w:cs="Times New Roman"/>
          <w:color w:val="000000" w:themeColor="text1"/>
        </w:rPr>
        <w:t xml:space="preserve">). J Ethol 34:309–314. </w:t>
      </w:r>
      <w:hyperlink r:id="rId4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10164-016-0476-6</w:t>
        </w:r>
      </w:hyperlink>
    </w:p>
    <w:p w14:paraId="54344802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1BEFFC0D" w14:textId="77777777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18E858F3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Hamer R, Lemckert FL, Banks PB (2011) Adult frogs are sensitive to the predation risks of olfactory communication. Biol Lett 7:361–3. </w:t>
      </w:r>
      <w:hyperlink r:id="rId4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8/rsbl.2010.1127</w:t>
        </w:r>
      </w:hyperlink>
    </w:p>
    <w:p w14:paraId="4878B6F8" w14:textId="593FF771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78AE97B1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Höbel G, Christie A (2016) Do green treefrogs use social information to orient outside the breeding season? Zool Stud 55:1–8. </w:t>
      </w:r>
      <w:hyperlink r:id="rId5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6620/ZS.2016.55-17</w:t>
        </w:r>
      </w:hyperlink>
    </w:p>
    <w:p w14:paraId="06049401" w14:textId="77777777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580B87BF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James MS, Stockwell MP, Clulow J, Clulow S, Mahony MJ (2015) Investigating behaviour for conservation goals: Conspecific call playback can be used to alter amphibian distributions within ponds. Biol Conserv 192:287–293. </w:t>
      </w:r>
      <w:hyperlink r:id="rId5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j.biocon.2015.10.001</w:t>
        </w:r>
      </w:hyperlink>
    </w:p>
    <w:p w14:paraId="0607BB0A" w14:textId="77777777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33F45FEF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Lea J, Dyson M, Halliday T (2002) Phonotaxis to advertisement calls by midwife toad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Alytes muletensis</w:t>
      </w:r>
      <w:r w:rsidRPr="00834527">
        <w:rPr>
          <w:rFonts w:ascii="Times New Roman" w:hAnsi="Times New Roman" w:cs="Times New Roman"/>
          <w:color w:val="000000" w:themeColor="text1"/>
        </w:rPr>
        <w:t xml:space="preserve">) is not necessarily related to mating. Amphibia-Reptilia 23:151–159. </w:t>
      </w:r>
      <w:hyperlink r:id="rId5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63/156853802760061796</w:t>
        </w:r>
      </w:hyperlink>
    </w:p>
    <w:p w14:paraId="25B8AAFE" w14:textId="5522F03A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5742D825" w14:textId="77777777" w:rsidR="008636E7" w:rsidRPr="00834527" w:rsidRDefault="008636E7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Leu ST, Whiting MJ, Mahony MJ (2013) Making friends: Social attraction in larval green and golden bell frogs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Litoria aurea</w:t>
      </w:r>
      <w:r w:rsidRPr="00834527">
        <w:rPr>
          <w:rFonts w:ascii="Times New Roman" w:hAnsi="Times New Roman" w:cs="Times New Roman"/>
          <w:color w:val="000000" w:themeColor="text1"/>
        </w:rPr>
        <w:t xml:space="preserve">. PLoS One 8:e56460. </w:t>
      </w:r>
      <w:hyperlink r:id="rId5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371/journal.pone.0056460</w:t>
        </w:r>
      </w:hyperlink>
    </w:p>
    <w:p w14:paraId="3866B537" w14:textId="5C33BDFF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2C7EE01F" w14:textId="77777777" w:rsidR="00B82FCA" w:rsidRPr="00834527" w:rsidRDefault="00B82FCA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 xml:space="preserve">Pfennig KS, Rapa K, McNatt R (2000) Evolution of male mating behavior: male spadefoot toads preferentially associate with conspecific males. Behav Ecol Sociobiol 48:69–74. </w:t>
      </w:r>
      <w:hyperlink r:id="rId5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2650000205</w:t>
        </w:r>
      </w:hyperlink>
    </w:p>
    <w:p w14:paraId="1A68D117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422A324D" w14:textId="77777777" w:rsidR="00B82FCA" w:rsidRPr="00834527" w:rsidRDefault="00B82FCA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Pizzatto L, Stockwell M, Clulow S, et al (2016) Finding a place to live: conspecific attraction affects habitat selection in juvenile green and golden bell frogs. Acta Ethol 19:1–8. </w:t>
      </w:r>
      <w:hyperlink r:id="rId5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10211-015-0218-8</w:t>
        </w:r>
      </w:hyperlink>
    </w:p>
    <w:p w14:paraId="480CC218" w14:textId="012090C1" w:rsidR="00B82FCA" w:rsidRPr="00834527" w:rsidRDefault="00B82FCA" w:rsidP="008C0BB3">
      <w:pPr>
        <w:rPr>
          <w:rFonts w:ascii="Times New Roman" w:hAnsi="Times New Roman" w:cs="Times New Roman"/>
          <w:color w:val="000000" w:themeColor="text1"/>
        </w:rPr>
      </w:pPr>
    </w:p>
    <w:p w14:paraId="04867C7B" w14:textId="77777777" w:rsidR="00B82FCA" w:rsidRPr="00834527" w:rsidRDefault="00B82FCA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Secondi J, Haerty W, Lode T (2005) Female attraction to conspecific chemical cues in the palmate newt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 xml:space="preserve">Triturus helveticus. </w:t>
      </w:r>
      <w:r w:rsidRPr="00834527">
        <w:rPr>
          <w:rFonts w:ascii="Times New Roman" w:hAnsi="Times New Roman" w:cs="Times New Roman"/>
          <w:color w:val="000000" w:themeColor="text1"/>
        </w:rPr>
        <w:t xml:space="preserve">Ethology 111:726–735. </w:t>
      </w:r>
      <w:hyperlink r:id="rId5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439-0310.2005.01096.x</w:t>
        </w:r>
      </w:hyperlink>
    </w:p>
    <w:p w14:paraId="595DF4D5" w14:textId="77777777" w:rsidR="00B82FCA" w:rsidRPr="00834527" w:rsidRDefault="00B82FCA" w:rsidP="008C0BB3">
      <w:pPr>
        <w:rPr>
          <w:rFonts w:ascii="Times New Roman" w:hAnsi="Times New Roman" w:cs="Times New Roman"/>
          <w:color w:val="000000" w:themeColor="text1"/>
        </w:rPr>
      </w:pPr>
    </w:p>
    <w:p w14:paraId="468F812D" w14:textId="77777777" w:rsidR="00B82FCA" w:rsidRPr="00834527" w:rsidRDefault="00B82FCA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Swanson EM, Tekmen SM, Bee MA (2007) Do female frogs exploit inadvertent social information to locate breeding aggregations? Can J Zool 85:921–932. </w:t>
      </w:r>
      <w:hyperlink r:id="rId5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39/Z07-074</w:t>
        </w:r>
      </w:hyperlink>
    </w:p>
    <w:p w14:paraId="31981ABE" w14:textId="08F248C2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4AC1F285" w14:textId="77777777" w:rsidR="00B82FCA" w:rsidRPr="00834527" w:rsidRDefault="00B82FCA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Verrell P, Davis K (2003) Do non-breeding, adult long-toed salamanders respond to conspecifics as friends or as foes? Herpetologica 59:1−7</w:t>
      </w:r>
    </w:p>
    <w:p w14:paraId="0D81A605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41CACF27" w14:textId="77777777" w:rsidR="00B82FCA" w:rsidRPr="00834527" w:rsidRDefault="00B82FCA" w:rsidP="00E166A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Vignoli L, Silici R, Bissattini AM, Bologna MA (2012) Aspects of olfactory mediated orientation and communication in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Salamandrina perspicillata</w:t>
      </w:r>
      <w:r w:rsidRPr="00834527">
        <w:rPr>
          <w:rFonts w:ascii="Times New Roman" w:hAnsi="Times New Roman" w:cs="Times New Roman"/>
          <w:color w:val="000000" w:themeColor="text1"/>
        </w:rPr>
        <w:t xml:space="preserve"> (Amphibia Caudata): An experimental approach. Ethol Ecol Evol 24:165–173. </w:t>
      </w:r>
      <w:hyperlink r:id="rId5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80/03949370.2011.591437</w:t>
        </w:r>
      </w:hyperlink>
    </w:p>
    <w:p w14:paraId="51DDF30C" w14:textId="1C79F3FF" w:rsidR="00B82FCA" w:rsidRPr="00834527" w:rsidRDefault="00B82FCA" w:rsidP="008C0BB3">
      <w:pPr>
        <w:rPr>
          <w:rFonts w:ascii="Times New Roman" w:hAnsi="Times New Roman" w:cs="Times New Roman"/>
          <w:color w:val="000000" w:themeColor="text1"/>
        </w:rPr>
      </w:pPr>
    </w:p>
    <w:p w14:paraId="0D923589" w14:textId="77777777" w:rsidR="00B82FCA" w:rsidRPr="00834527" w:rsidRDefault="00B82FCA" w:rsidP="008C0BB3">
      <w:pPr>
        <w:rPr>
          <w:rFonts w:ascii="Times New Roman" w:hAnsi="Times New Roman" w:cs="Times New Roman"/>
          <w:color w:val="000000" w:themeColor="text1"/>
        </w:rPr>
      </w:pPr>
    </w:p>
    <w:p w14:paraId="47E1F381" w14:textId="23F90C05" w:rsidR="008C0BB3" w:rsidRPr="00834527" w:rsidRDefault="00834527" w:rsidP="008C0BB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4527">
        <w:rPr>
          <w:rFonts w:ascii="Times New Roman" w:hAnsi="Times New Roman" w:cs="Times New Roman"/>
          <w:b/>
          <w:bCs/>
          <w:color w:val="000000" w:themeColor="text1"/>
        </w:rPr>
        <w:t>Insects</w:t>
      </w:r>
    </w:p>
    <w:p w14:paraId="6AA0934C" w14:textId="2D3FBBFA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6B48A984" w14:textId="77777777" w:rsidR="008C0BB3" w:rsidRPr="00834527" w:rsidRDefault="008C0BB3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yers CJ, Eason PK (2009) Conspecifics and their posture influence site choice and oviposition in the damselfly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Argia moesta</w:t>
      </w:r>
      <w:r w:rsidRPr="00834527">
        <w:rPr>
          <w:rFonts w:ascii="Times New Roman" w:hAnsi="Times New Roman" w:cs="Times New Roman"/>
          <w:color w:val="000000" w:themeColor="text1"/>
        </w:rPr>
        <w:t xml:space="preserve">. Ethology 115:721–730. </w:t>
      </w:r>
      <w:hyperlink r:id="rId5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439-0310.2009.01658.x</w:t>
        </w:r>
      </w:hyperlink>
    </w:p>
    <w:p w14:paraId="250A568F" w14:textId="18A77D17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297B1C2D" w14:textId="77777777" w:rsidR="008636E7" w:rsidRPr="00834527" w:rsidRDefault="008636E7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Dukas R, Prokopy RJ, Papaj DR, Duan JJ (2001) Egg laying behavior of mediterranean fruit flies (Diptera: Tephritidae): is social facilitation important? Florida Entomol 84:665–671</w:t>
      </w:r>
    </w:p>
    <w:p w14:paraId="6C769B14" w14:textId="72F4C0AA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734908AF" w14:textId="77777777" w:rsidR="008636E7" w:rsidRPr="00834527" w:rsidRDefault="008636E7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rether GF, Switzer PV. (2000) Mechanisms for the formation and maintenance of traditional night roost aggregations in a territorial damselfly. Anim Behav 60:569–579. </w:t>
      </w:r>
      <w:hyperlink r:id="rId6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6/anbe.2000.1511</w:t>
        </w:r>
      </w:hyperlink>
    </w:p>
    <w:p w14:paraId="53DF1890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30BE1C69" w14:textId="77777777" w:rsidR="008636E7" w:rsidRPr="00834527" w:rsidRDefault="008636E7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revstad FS, Herzig AL (1997) Quantifying the effects of distance and conspeciﬁcs on colonization: experiments and models using the loosestrife leaf beetle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Galerucella calmariensis</w:t>
      </w:r>
      <w:r w:rsidRPr="00834527">
        <w:rPr>
          <w:rFonts w:ascii="Times New Roman" w:hAnsi="Times New Roman" w:cs="Times New Roman"/>
          <w:color w:val="000000" w:themeColor="text1"/>
        </w:rPr>
        <w:t xml:space="preserve">. Oecologia 110:60–68. </w:t>
      </w:r>
      <w:hyperlink r:id="rId6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4420050133</w:t>
        </w:r>
      </w:hyperlink>
    </w:p>
    <w:p w14:paraId="0854C8A8" w14:textId="3750FB2A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4370EC60" w14:textId="77777777" w:rsidR="008636E7" w:rsidRPr="00834527" w:rsidRDefault="008636E7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Martens A (1989) Aggregation of tandems in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Coenagrion pulchellum</w:t>
      </w:r>
      <w:r w:rsidRPr="00834527">
        <w:rPr>
          <w:rFonts w:ascii="Times New Roman" w:hAnsi="Times New Roman" w:cs="Times New Roman"/>
          <w:color w:val="000000" w:themeColor="text1"/>
        </w:rPr>
        <w:t xml:space="preserve"> during oviposition (Odonata: Coenagrionidae). Zool Anz 223:124–128</w:t>
      </w:r>
    </w:p>
    <w:p w14:paraId="5E28EDD9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633988E7" w14:textId="77777777" w:rsidR="008636E7" w:rsidRPr="00834527" w:rsidRDefault="008636E7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 xml:space="preserve">Martens, A. and Rehfeldt, G. 1989. Female aggregation in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Platychypha caligata</w:t>
      </w:r>
      <w:r w:rsidRPr="00834527">
        <w:rPr>
          <w:rFonts w:ascii="Times New Roman" w:hAnsi="Times New Roman" w:cs="Times New Roman"/>
          <w:color w:val="000000" w:themeColor="text1"/>
        </w:rPr>
        <w:t xml:space="preserve"> (Odonata: Chlorocyphidae): a tactic to evade male interference during oviposition. − Anim. Behav. 38: 369−374.</w:t>
      </w:r>
    </w:p>
    <w:p w14:paraId="3145F56A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63E4A1C5" w14:textId="77777777" w:rsidR="008636E7" w:rsidRPr="00834527" w:rsidRDefault="008636E7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Martens, A. 1993. Influence of conspecifics and plant structures on oviposition site selection in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Pyrrhosoma nymphula</w:t>
      </w:r>
      <w:r w:rsidRPr="00834527">
        <w:rPr>
          <w:rFonts w:ascii="Times New Roman" w:hAnsi="Times New Roman" w:cs="Times New Roman"/>
          <w:color w:val="000000" w:themeColor="text1"/>
        </w:rPr>
        <w:t xml:space="preserve"> (sulzer) (Zygoptera: Coenagrionidae).  − Odonatologica 22: 487−494.</w:t>
      </w:r>
    </w:p>
    <w:p w14:paraId="551F0098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2166B4FE" w14:textId="77777777" w:rsidR="008636E7" w:rsidRPr="00834527" w:rsidRDefault="008636E7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Martens, A. 1994. Field experiments on aggregation behaviour and oviposition in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Coenagrion puella</w:t>
      </w:r>
      <w:r w:rsidRPr="00834527">
        <w:rPr>
          <w:rFonts w:ascii="Times New Roman" w:hAnsi="Times New Roman" w:cs="Times New Roman"/>
          <w:color w:val="000000" w:themeColor="text1"/>
        </w:rPr>
        <w:t xml:space="preserve"> (L.) (Zygoptera: Coenagrionidae). − Adv. Odonatol. 6: 49−58.</w:t>
      </w:r>
    </w:p>
    <w:p w14:paraId="4F492082" w14:textId="595BEBFF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6F9EBFFC" w14:textId="77777777" w:rsidR="008636E7" w:rsidRPr="00834527" w:rsidRDefault="008636E7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Miller CW, Fletcher RJ, Gillespie SR (2013) Conspecific and heterospecific cues override resource quality to influence offspring production. PLoS One 8:1–7. </w:t>
      </w:r>
      <w:hyperlink r:id="rId6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371/journal.pone.0070268</w:t>
        </w:r>
      </w:hyperlink>
    </w:p>
    <w:p w14:paraId="3679898D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11DB1E49" w14:textId="08908CF8" w:rsidR="008636E7" w:rsidRPr="00834527" w:rsidRDefault="008636E7" w:rsidP="00FB1B90">
      <w:pPr>
        <w:pStyle w:val="ListParagraph"/>
        <w:numPr>
          <w:ilvl w:val="0"/>
          <w:numId w:val="2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Muller KL (1998) The role of conspecifics in habitat settlement in a territorial grasshopper. Anim Behav 56:479–485. </w:t>
      </w:r>
      <w:hyperlink r:id="rId6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6/anbe.1998.0806</w:t>
        </w:r>
      </w:hyperlink>
    </w:p>
    <w:p w14:paraId="2C7CCE8D" w14:textId="4B0CC380" w:rsidR="00B82FCA" w:rsidRPr="00834527" w:rsidRDefault="00B82FCA" w:rsidP="008636E7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0C64A43B" w14:textId="77777777" w:rsidR="00B82FCA" w:rsidRPr="00834527" w:rsidRDefault="00B82FCA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Norris (1963) Laboratory experiments on gregarious behavior in ovipositing females of the desert locust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 xml:space="preserve">Schistocerca gregaria </w:t>
      </w:r>
      <w:r w:rsidRPr="00834527">
        <w:rPr>
          <w:rFonts w:ascii="Times New Roman" w:hAnsi="Times New Roman" w:cs="Times New Roman"/>
          <w:color w:val="000000" w:themeColor="text1"/>
        </w:rPr>
        <w:t>(Forsk.)). Ent Exp &amp; Appl 6: 279−303.</w:t>
      </w:r>
    </w:p>
    <w:p w14:paraId="43B4DBE4" w14:textId="083026FA" w:rsidR="00B82FCA" w:rsidRPr="00834527" w:rsidRDefault="00B82FCA" w:rsidP="008636E7">
      <w:pPr>
        <w:rPr>
          <w:rFonts w:ascii="Times New Roman" w:hAnsi="Times New Roman" w:cs="Times New Roman"/>
          <w:color w:val="000000" w:themeColor="text1"/>
        </w:rPr>
      </w:pPr>
    </w:p>
    <w:p w14:paraId="419496DA" w14:textId="77777777" w:rsidR="00B82FCA" w:rsidRPr="00834527" w:rsidRDefault="00B82FCA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Norris MJ (1970) Aggregation response in ovipositing females of the desert locust, with special reference to the chemical factor. J Insect Physiol 16:1493–1515. </w:t>
      </w:r>
      <w:hyperlink r:id="rId6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0022-1910(70)90249-0</w:t>
        </w:r>
      </w:hyperlink>
    </w:p>
    <w:p w14:paraId="3A53F2C1" w14:textId="4626DCC9" w:rsidR="00B82FCA" w:rsidRPr="00834527" w:rsidRDefault="00B82FCA" w:rsidP="008636E7">
      <w:pPr>
        <w:rPr>
          <w:rFonts w:ascii="Times New Roman" w:hAnsi="Times New Roman" w:cs="Times New Roman"/>
          <w:color w:val="000000" w:themeColor="text1"/>
        </w:rPr>
      </w:pPr>
    </w:p>
    <w:p w14:paraId="4593C60E" w14:textId="77777777" w:rsidR="00B82FCA" w:rsidRPr="00834527" w:rsidRDefault="00B82FCA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Prokopy RJ, Miller NW, Duan JJ, Vargas RI (2000) Local enhancement of arrivals of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Ceratitis capitata</w:t>
      </w:r>
      <w:r w:rsidRPr="00834527">
        <w:rPr>
          <w:rFonts w:ascii="Times New Roman" w:hAnsi="Times New Roman" w:cs="Times New Roman"/>
          <w:color w:val="000000" w:themeColor="text1"/>
        </w:rPr>
        <w:t xml:space="preserve"> females on fruit mimics. Entomol Exp Appl 97:211–217. </w:t>
      </w:r>
      <w:hyperlink r:id="rId6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23/A:1004064005423</w:t>
        </w:r>
      </w:hyperlink>
    </w:p>
    <w:p w14:paraId="5BF0F27E" w14:textId="1E4298CE" w:rsidR="00B82FCA" w:rsidRPr="00834527" w:rsidRDefault="00B82FCA" w:rsidP="008636E7">
      <w:pPr>
        <w:rPr>
          <w:rFonts w:ascii="Times New Roman" w:hAnsi="Times New Roman" w:cs="Times New Roman"/>
          <w:color w:val="000000" w:themeColor="text1"/>
        </w:rPr>
      </w:pPr>
    </w:p>
    <w:p w14:paraId="45ACF5A6" w14:textId="77777777" w:rsidR="00B82FCA" w:rsidRPr="00834527" w:rsidRDefault="00B82FCA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Prokopy RJ, Romig MC, Drew RAI (1999) Facilitation in ovipositional behavior of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Bactrocera tryoni flies</w:t>
      </w:r>
      <w:r w:rsidRPr="00834527">
        <w:rPr>
          <w:rFonts w:ascii="Times New Roman" w:hAnsi="Times New Roman" w:cs="Times New Roman"/>
          <w:color w:val="000000" w:themeColor="text1"/>
        </w:rPr>
        <w:t xml:space="preserve">. J Insect Behav 12:815–832. </w:t>
      </w:r>
      <w:hyperlink r:id="rId6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23/a:1020909227680</w:t>
        </w:r>
      </w:hyperlink>
    </w:p>
    <w:p w14:paraId="32901D30" w14:textId="272B9602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3A9B4AD3" w14:textId="77777777" w:rsidR="00B82FCA" w:rsidRPr="00834527" w:rsidRDefault="00B82FCA" w:rsidP="00FB1B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Waage JK (1987) Choice and utilization of oviposition sites by female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 xml:space="preserve">Calopteryx maculata </w:t>
      </w:r>
      <w:r w:rsidRPr="00834527">
        <w:rPr>
          <w:rFonts w:ascii="Times New Roman" w:hAnsi="Times New Roman" w:cs="Times New Roman"/>
          <w:color w:val="000000" w:themeColor="text1"/>
        </w:rPr>
        <w:t xml:space="preserve">(Odonata: Calopterygidae). Behav Ecol Sociobiol 20:439–446. </w:t>
      </w:r>
      <w:hyperlink r:id="rId6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BF00302987</w:t>
        </w:r>
      </w:hyperlink>
    </w:p>
    <w:p w14:paraId="4E269E7F" w14:textId="72924E93" w:rsidR="00B82FCA" w:rsidRPr="00834527" w:rsidRDefault="00B82FCA">
      <w:pPr>
        <w:rPr>
          <w:rFonts w:ascii="Times New Roman" w:hAnsi="Times New Roman" w:cs="Times New Roman"/>
          <w:color w:val="000000" w:themeColor="text1"/>
        </w:rPr>
      </w:pPr>
    </w:p>
    <w:p w14:paraId="71DD5A01" w14:textId="77777777" w:rsidR="00B82FCA" w:rsidRPr="00834527" w:rsidRDefault="00B82FCA">
      <w:pPr>
        <w:rPr>
          <w:rFonts w:ascii="Times New Roman" w:hAnsi="Times New Roman" w:cs="Times New Roman"/>
          <w:color w:val="000000" w:themeColor="text1"/>
        </w:rPr>
      </w:pPr>
    </w:p>
    <w:p w14:paraId="120F972A" w14:textId="397D7655" w:rsidR="008C0BB3" w:rsidRPr="00834527" w:rsidRDefault="008C0BB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4527">
        <w:rPr>
          <w:rFonts w:ascii="Times New Roman" w:hAnsi="Times New Roman" w:cs="Times New Roman"/>
          <w:b/>
          <w:bCs/>
          <w:color w:val="000000" w:themeColor="text1"/>
        </w:rPr>
        <w:t>Rep</w:t>
      </w:r>
      <w:r w:rsidR="007B50E7" w:rsidRPr="00834527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834527">
        <w:rPr>
          <w:rFonts w:ascii="Times New Roman" w:hAnsi="Times New Roman" w:cs="Times New Roman"/>
          <w:b/>
          <w:bCs/>
          <w:color w:val="000000" w:themeColor="text1"/>
        </w:rPr>
        <w:t>iles</w:t>
      </w:r>
    </w:p>
    <w:p w14:paraId="58B89FD9" w14:textId="77777777" w:rsidR="008C0BB3" w:rsidRPr="00834527" w:rsidRDefault="008C0BB3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Aragón P, López P, Martín J (2001) Effects of conspecific chemical cues on settlement and retreat-site selection of male lizards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Lacerta monticola</w:t>
      </w:r>
      <w:r w:rsidRPr="00834527">
        <w:rPr>
          <w:rFonts w:ascii="Times New Roman" w:hAnsi="Times New Roman" w:cs="Times New Roman"/>
          <w:color w:val="000000" w:themeColor="text1"/>
        </w:rPr>
        <w:t>. J Herpetol 35:681–684.</w:t>
      </w:r>
    </w:p>
    <w:p w14:paraId="3DD92A37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4F35466A" w14:textId="4EB39BF1" w:rsidR="008C0BB3" w:rsidRPr="00834527" w:rsidRDefault="008C0BB3" w:rsidP="00FB1B90">
      <w:pPr>
        <w:pStyle w:val="ListParagraph"/>
        <w:numPr>
          <w:ilvl w:val="0"/>
          <w:numId w:val="4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Aragón P, Massot M, Gasparini J, Clobert J (2006) Socially acquired information from chemical cues in the common lizard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Lacerta vivipara</w:t>
      </w:r>
      <w:r w:rsidRPr="00834527">
        <w:rPr>
          <w:rFonts w:ascii="Times New Roman" w:hAnsi="Times New Roman" w:cs="Times New Roman"/>
          <w:color w:val="000000" w:themeColor="text1"/>
        </w:rPr>
        <w:t xml:space="preserve">. Anim Behav 72:965–974. </w:t>
      </w:r>
      <w:hyperlink r:id="rId6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j.anbehav.2005.11.023</w:t>
        </w:r>
      </w:hyperlink>
    </w:p>
    <w:p w14:paraId="5B725CDE" w14:textId="4D619534" w:rsidR="008C0BB3" w:rsidRPr="00834527" w:rsidRDefault="008C0BB3" w:rsidP="008C0BB3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7840B861" w14:textId="77777777" w:rsidR="008C0BB3" w:rsidRPr="00834527" w:rsidRDefault="008C0BB3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 xml:space="preserve">Brown WS, MacLean FM (1983) Conspecific scent-trailing by newborn timber rattlesnakes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Crotalus horridus</w:t>
      </w:r>
      <w:r w:rsidRPr="00834527">
        <w:rPr>
          <w:rFonts w:ascii="Times New Roman" w:hAnsi="Times New Roman" w:cs="Times New Roman"/>
          <w:color w:val="000000" w:themeColor="text1"/>
        </w:rPr>
        <w:t>. Herpetologica 39:430–436</w:t>
      </w:r>
    </w:p>
    <w:p w14:paraId="33A5BC97" w14:textId="05A6F798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38ADDE6E" w14:textId="77777777" w:rsidR="008C0BB3" w:rsidRPr="00834527" w:rsidRDefault="008C0BB3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Bulova SJ (1997) Conspecific chemical cues influence burrow choice by desert tortoise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Gopherus agassizii</w:t>
      </w:r>
      <w:r w:rsidRPr="00834527">
        <w:rPr>
          <w:rFonts w:ascii="Times New Roman" w:hAnsi="Times New Roman" w:cs="Times New Roman"/>
          <w:color w:val="000000" w:themeColor="text1"/>
        </w:rPr>
        <w:t xml:space="preserve">). Copeia 1997:802–810. </w:t>
      </w:r>
      <w:hyperlink r:id="rId6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2307/1447297</w:t>
        </w:r>
      </w:hyperlink>
    </w:p>
    <w:p w14:paraId="71753637" w14:textId="44224968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719B36C0" w14:textId="77777777" w:rsidR="008C0BB3" w:rsidRPr="00834527" w:rsidRDefault="008C0BB3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Burger J (1989) Following of conspecific and avoidance of predator chemical cues by pine snake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Pituophis melanoleucus</w:t>
      </w:r>
      <w:r w:rsidRPr="00834527">
        <w:rPr>
          <w:rFonts w:ascii="Times New Roman" w:hAnsi="Times New Roman" w:cs="Times New Roman"/>
          <w:color w:val="000000" w:themeColor="text1"/>
        </w:rPr>
        <w:t xml:space="preserve">). J Chem Ecol 15:799–806. </w:t>
      </w:r>
      <w:hyperlink r:id="rId7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BF01015178</w:t>
        </w:r>
      </w:hyperlink>
    </w:p>
    <w:p w14:paraId="6A90660C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40A7D5C4" w14:textId="2924952F" w:rsidR="008C0BB3" w:rsidRPr="00834527" w:rsidRDefault="008C0BB3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Burger J, Boarman W, Kurzava L, Gochfiled M (1991) Effect of experience with pine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Pituophis melanoleucus</w:t>
      </w:r>
      <w:r w:rsidRPr="00834527">
        <w:rPr>
          <w:rFonts w:ascii="Times New Roman" w:hAnsi="Times New Roman" w:cs="Times New Roman"/>
          <w:color w:val="000000" w:themeColor="text1"/>
        </w:rPr>
        <w:t>) and king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Lampropelitis getulus</w:t>
      </w:r>
      <w:r w:rsidRPr="00834527">
        <w:rPr>
          <w:rFonts w:ascii="Times New Roman" w:hAnsi="Times New Roman" w:cs="Times New Roman"/>
          <w:color w:val="000000" w:themeColor="text1"/>
        </w:rPr>
        <w:t>) snake odors on y-maze behavior of pine snake hatchlings. J Chem Ecol 17:79–87</w:t>
      </w:r>
    </w:p>
    <w:p w14:paraId="7B7C0336" w14:textId="77777777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30BEF75E" w14:textId="77777777" w:rsidR="008636E7" w:rsidRPr="00834527" w:rsidRDefault="008636E7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Costanzo JP (1989) Conspecific scent trailing by garter snake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Thamnophis sirtalis</w:t>
      </w:r>
      <w:r w:rsidRPr="00834527">
        <w:rPr>
          <w:rFonts w:ascii="Times New Roman" w:hAnsi="Times New Roman" w:cs="Times New Roman"/>
          <w:color w:val="000000" w:themeColor="text1"/>
        </w:rPr>
        <w:t xml:space="preserve">) during autumn: Further evidence for use of pheromones in den location. J Chem Ecol 15:2531–2538. </w:t>
      </w:r>
      <w:hyperlink r:id="rId7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BF01014729</w:t>
        </w:r>
      </w:hyperlink>
    </w:p>
    <w:p w14:paraId="7266ECE6" w14:textId="77777777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5C69FE30" w14:textId="71FB537E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77A548D6" w14:textId="77777777" w:rsidR="008636E7" w:rsidRPr="00834527" w:rsidRDefault="008636E7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Hileman ET, Bradke DR, Delaney DM, King RB (2015) Protection by association: implications of scent trailing in neonate eastern massasaugas. Herpetol Conserv Biol 10:654–660</w:t>
      </w:r>
    </w:p>
    <w:p w14:paraId="51BEEADB" w14:textId="7A885C73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778D12AF" w14:textId="77777777" w:rsidR="008636E7" w:rsidRPr="00834527" w:rsidRDefault="008636E7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Lawson PA (1994) Orientation abilities and mechanisms in nonmigratory populations of garter snake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Thamnophis sirtalis</w:t>
      </w:r>
      <w:r w:rsidRPr="00834527">
        <w:rPr>
          <w:rFonts w:ascii="Times New Roman" w:hAnsi="Times New Roman" w:cs="Times New Roman"/>
          <w:color w:val="000000" w:themeColor="text1"/>
        </w:rPr>
        <w:t xml:space="preserve"> and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T. ordinoides</w:t>
      </w:r>
      <w:r w:rsidRPr="00834527">
        <w:rPr>
          <w:rFonts w:ascii="Times New Roman" w:hAnsi="Times New Roman" w:cs="Times New Roman"/>
          <w:color w:val="000000" w:themeColor="text1"/>
        </w:rPr>
        <w:t xml:space="preserve">). Copeia 1994:263–274. </w:t>
      </w:r>
      <w:hyperlink r:id="rId7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38/1391014a0</w:t>
        </w:r>
      </w:hyperlink>
    </w:p>
    <w:p w14:paraId="7A12C9B1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3DD090E6" w14:textId="77777777" w:rsidR="008636E7" w:rsidRPr="00834527" w:rsidRDefault="008636E7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Le Galliard JF, Ferrière R, Clobert J (2005) Effect of patch occupancy on immigration in the common lizard. J Anim Ecol 74:241–249. </w:t>
      </w:r>
      <w:hyperlink r:id="rId7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365-2656.2004.00912.x</w:t>
        </w:r>
      </w:hyperlink>
    </w:p>
    <w:p w14:paraId="05539C4D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03809507" w14:textId="77777777" w:rsidR="008636E7" w:rsidRPr="00834527" w:rsidRDefault="008636E7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LeMaster MP, Moore IT, Mason RT (2001) Conspecific trailing behaviour of red-sided garter snakes, Thamnophis sirtalis parietalis, in the natural environment. Anim Behav 61:827–833. </w:t>
      </w:r>
      <w:hyperlink r:id="rId7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6/anbe.2000.1658</w:t>
        </w:r>
      </w:hyperlink>
    </w:p>
    <w:p w14:paraId="5C4FAC2D" w14:textId="739FFA28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223CE106" w14:textId="77777777" w:rsidR="008636E7" w:rsidRPr="00834527" w:rsidRDefault="008636E7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Muñoz A (2004) Chemo-orientation using conspecific chemical cues in the stripe-necked terrapin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Mauremys leprosa</w:t>
      </w:r>
      <w:r w:rsidRPr="00834527">
        <w:rPr>
          <w:rFonts w:ascii="Times New Roman" w:hAnsi="Times New Roman" w:cs="Times New Roman"/>
          <w:color w:val="000000" w:themeColor="text1"/>
        </w:rPr>
        <w:t xml:space="preserve">). J Chem Ecol 30:519–530. </w:t>
      </w:r>
      <w:hyperlink r:id="rId7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23/B:JOEC.0000018626.55609.31</w:t>
        </w:r>
      </w:hyperlink>
    </w:p>
    <w:p w14:paraId="5B4CB59C" w14:textId="5E0E7848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0573B15D" w14:textId="6A77CAE3" w:rsidR="00B82FCA" w:rsidRPr="00834527" w:rsidRDefault="00B82FCA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Porter RH, Czaplicki JA (1974) Responses of water snake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Natrix r. rhombifera</w:t>
      </w:r>
      <w:r w:rsidRPr="00834527">
        <w:rPr>
          <w:rFonts w:ascii="Times New Roman" w:hAnsi="Times New Roman" w:cs="Times New Roman"/>
          <w:color w:val="000000" w:themeColor="text1"/>
        </w:rPr>
        <w:t>) and garter snake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Thamnophis sirtalis</w:t>
      </w:r>
      <w:r w:rsidRPr="00834527">
        <w:rPr>
          <w:rFonts w:ascii="Times New Roman" w:hAnsi="Times New Roman" w:cs="Times New Roman"/>
          <w:color w:val="000000" w:themeColor="text1"/>
        </w:rPr>
        <w:t>) to chemical cues. 2:129–132</w:t>
      </w:r>
    </w:p>
    <w:p w14:paraId="10AF646C" w14:textId="33AC43AC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71CF6EDB" w14:textId="77777777" w:rsidR="00B82FCA" w:rsidRPr="00834527" w:rsidRDefault="00B82FCA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Quinn VS, Graves BM (1998) Home pond discrimination using chemical cues in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Chrysemys picta</w:t>
      </w:r>
      <w:r w:rsidRPr="00834527">
        <w:rPr>
          <w:rFonts w:ascii="Times New Roman" w:hAnsi="Times New Roman" w:cs="Times New Roman"/>
          <w:color w:val="000000" w:themeColor="text1"/>
        </w:rPr>
        <w:t>. J Herp 32: 457−461.</w:t>
      </w:r>
    </w:p>
    <w:p w14:paraId="72ACFF6A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665C1C54" w14:textId="77777777" w:rsidR="00B82FCA" w:rsidRPr="00834527" w:rsidRDefault="00B82FCA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 xml:space="preserve">Scott ML, Whiting MJ, Webb JK, Shine R (2013) Chemosensory discrimination of social cues mediates space use in snakes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Cryptophis nigrescens</w:t>
      </w:r>
      <w:r w:rsidRPr="00834527">
        <w:rPr>
          <w:rFonts w:ascii="Times New Roman" w:hAnsi="Times New Roman" w:cs="Times New Roman"/>
          <w:color w:val="000000" w:themeColor="text1"/>
        </w:rPr>
        <w:t xml:space="preserve"> (Elapidae). Anim Behav 85:1493–1500. </w:t>
      </w:r>
      <w:hyperlink r:id="rId7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j.anbehav.2013.04.003</w:t>
        </w:r>
      </w:hyperlink>
    </w:p>
    <w:p w14:paraId="2FC94FEF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4E0B66BF" w14:textId="6C69BECB" w:rsidR="00B82FCA" w:rsidRPr="00834527" w:rsidRDefault="00B82FCA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Smith GR, Iverson JB (1993) Reactions to odor trails in bullsnakes. J Herp 27: 333−335</w:t>
      </w:r>
    </w:p>
    <w:p w14:paraId="2671922B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6E013ADC" w14:textId="77777777" w:rsidR="00B82FCA" w:rsidRPr="00834527" w:rsidRDefault="00B82FCA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Stamps JA (1987) Conspecifics as cues to territory quality: a preference of juvenile lizard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Anolis aeneus</w:t>
      </w:r>
      <w:r w:rsidRPr="00834527">
        <w:rPr>
          <w:rFonts w:ascii="Times New Roman" w:hAnsi="Times New Roman" w:cs="Times New Roman"/>
          <w:color w:val="000000" w:themeColor="text1"/>
        </w:rPr>
        <w:t>) for previously used territories. Am Nat 129:629–642</w:t>
      </w:r>
    </w:p>
    <w:p w14:paraId="403BEF73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565DED69" w14:textId="77777777" w:rsidR="00B82FCA" w:rsidRPr="00834527" w:rsidRDefault="00B82FCA" w:rsidP="00FB1B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Stamps JA (1988) Conspecific attraction and aggregation in territorial species. Am Nat 131:329-347.</w:t>
      </w:r>
    </w:p>
    <w:p w14:paraId="6C293F71" w14:textId="77777777" w:rsidR="00B82FCA" w:rsidRPr="00834527" w:rsidRDefault="00B82FCA">
      <w:pPr>
        <w:rPr>
          <w:rFonts w:ascii="Times New Roman" w:hAnsi="Times New Roman" w:cs="Times New Roman"/>
          <w:color w:val="000000" w:themeColor="text1"/>
        </w:rPr>
      </w:pPr>
    </w:p>
    <w:p w14:paraId="7678FB12" w14:textId="45EB3B7A" w:rsidR="008C0BB3" w:rsidRPr="00834527" w:rsidRDefault="008C0BB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4527">
        <w:rPr>
          <w:rFonts w:ascii="Times New Roman" w:hAnsi="Times New Roman" w:cs="Times New Roman"/>
          <w:b/>
          <w:bCs/>
          <w:color w:val="000000" w:themeColor="text1"/>
        </w:rPr>
        <w:t>Mammals</w:t>
      </w:r>
    </w:p>
    <w:p w14:paraId="004D6AFD" w14:textId="465CF45A" w:rsidR="008C0BB3" w:rsidRPr="00834527" w:rsidRDefault="008C0BB3" w:rsidP="00FB1B90">
      <w:pPr>
        <w:pStyle w:val="ListParagraph"/>
        <w:numPr>
          <w:ilvl w:val="0"/>
          <w:numId w:val="3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Arnold BD, Wilkinson GS (2011) Individual specific contact calls of pallid bat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Antrozous pallidus</w:t>
      </w:r>
      <w:r w:rsidRPr="00834527">
        <w:rPr>
          <w:rFonts w:ascii="Times New Roman" w:hAnsi="Times New Roman" w:cs="Times New Roman"/>
          <w:color w:val="000000" w:themeColor="text1"/>
        </w:rPr>
        <w:t xml:space="preserve">) attract conspecifics at roosting sites. Behav Ecol Sociobiol 65:1581–1593. </w:t>
      </w:r>
      <w:hyperlink r:id="rId7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265-011-1168-4</w:t>
        </w:r>
      </w:hyperlink>
    </w:p>
    <w:p w14:paraId="771705FF" w14:textId="494DF7A7" w:rsidR="008C0BB3" w:rsidRPr="00834527" w:rsidRDefault="008C0BB3" w:rsidP="008C0BB3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00E4F72D" w14:textId="77777777" w:rsidR="008C0BB3" w:rsidRPr="00834527" w:rsidRDefault="008C0BB3" w:rsidP="00FB1B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Cassaing J, Le Proux De La Riviere B, De Donno F, Marlinez-Garcia E, Thomas C (2013) Interactions between 2 Mediterranean rodent species: Habitat overlap and use of heterospecific cues. Ecoscience 20:137–147. </w:t>
      </w:r>
      <w:hyperlink r:id="rId7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2980/20-2-3560</w:t>
        </w:r>
      </w:hyperlink>
    </w:p>
    <w:p w14:paraId="75CA89C2" w14:textId="77777777" w:rsidR="008C0BB3" w:rsidRPr="00834527" w:rsidRDefault="008C0BB3" w:rsidP="00FB1B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Chaverri G, Gillam EH, Vonhof MJ (2010) Social calls used by a leaf-roosting bat to signal location. Biol Lett 6:441–444. </w:t>
      </w:r>
      <w:hyperlink r:id="rId7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8/rsbl.2009.0964</w:t>
        </w:r>
      </w:hyperlink>
    </w:p>
    <w:p w14:paraId="4F22B0C9" w14:textId="191498DE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1BE3C2B2" w14:textId="77777777" w:rsidR="008636E7" w:rsidRPr="00834527" w:rsidRDefault="008636E7" w:rsidP="00FB1B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Fisher DO, Lambin X, Yletyinen SM (2008) Experimental translocation of juvenile water voles in a Scottish lowland metapopulation. Popul Ecol 51:289–295. </w:t>
      </w:r>
      <w:hyperlink r:id="rId8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10144-008-0122-4</w:t>
        </w:r>
      </w:hyperlink>
    </w:p>
    <w:p w14:paraId="46393645" w14:textId="589B6CCB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5DA99D02" w14:textId="77777777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7BE8843D" w14:textId="2261451D" w:rsidR="008636E7" w:rsidRPr="00834527" w:rsidRDefault="008636E7" w:rsidP="00FB1B90">
      <w:pPr>
        <w:pStyle w:val="ListParagraph"/>
        <w:numPr>
          <w:ilvl w:val="0"/>
          <w:numId w:val="3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Furmankiewicz J, Ruczyński I, Urban R, Jones G (2011) Social calls provide tree-dwelling bats with information about the location of conspecifics at roosts. Ethology 117:480–489. </w:t>
      </w:r>
      <w:hyperlink r:id="rId8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439-0310.2011.01897.x</w:t>
        </w:r>
      </w:hyperlink>
    </w:p>
    <w:p w14:paraId="08A52A34" w14:textId="4350B700" w:rsidR="008636E7" w:rsidRPr="00834527" w:rsidRDefault="008636E7" w:rsidP="008636E7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52014858" w14:textId="77777777" w:rsidR="008636E7" w:rsidRPr="00834527" w:rsidRDefault="008636E7" w:rsidP="00FB1B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lorvigen P, Bjørnstad ON, Andreassen HP, Ims RA (2012) Settlement in empty versus occupied habitats: an experimental study on bank voles. Popul Ecol 54:55–63. </w:t>
      </w:r>
      <w:hyperlink r:id="rId8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10144-011-0295-0</w:t>
        </w:r>
      </w:hyperlink>
    </w:p>
    <w:p w14:paraId="0A8957FD" w14:textId="16414418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261B2B40" w14:textId="77777777" w:rsidR="008636E7" w:rsidRPr="00834527" w:rsidRDefault="008636E7" w:rsidP="00FB1B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Kerth G, Reckardt K (2003) Information transfer about roosts in female Bechstein’s bats: an experimental field study. Proc R Soc B Biol Sci 270:511–515. </w:t>
      </w:r>
      <w:hyperlink r:id="rId8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8/rspb.2002.2267</w:t>
        </w:r>
      </w:hyperlink>
    </w:p>
    <w:p w14:paraId="60DE0450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5EAC1B91" w14:textId="77777777" w:rsidR="008636E7" w:rsidRPr="00834527" w:rsidRDefault="008636E7" w:rsidP="00FB1B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McGuire B, Oli MK, Getz LL (2009) Effects of conspecific and heterospecific residents on patterns of immigration in two species of voles. Acta Theriol 54:321–332. </w:t>
      </w:r>
      <w:hyperlink r:id="rId8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4098/j.at.0001-7051.107.2008</w:t>
        </w:r>
      </w:hyperlink>
    </w:p>
    <w:p w14:paraId="350E2C6D" w14:textId="0BAA6EE8" w:rsidR="008C0BB3" w:rsidRPr="00834527" w:rsidRDefault="008C0BB3" w:rsidP="008C0BB3">
      <w:pPr>
        <w:rPr>
          <w:rFonts w:ascii="Times New Roman" w:hAnsi="Times New Roman" w:cs="Times New Roman"/>
          <w:color w:val="000000" w:themeColor="text1"/>
        </w:rPr>
      </w:pPr>
    </w:p>
    <w:p w14:paraId="2CA88535" w14:textId="77777777" w:rsidR="00B82FCA" w:rsidRPr="00834527" w:rsidRDefault="00B82FCA" w:rsidP="00FB1B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 xml:space="preserve">Ruczyński I, Kalko EKV, Siemers BM (2009) Calls in the forest: A comparative approach to how bats find tree cavities. Ethology 115:167–177. </w:t>
      </w:r>
      <w:hyperlink r:id="rId8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439-0310.2008.01599.x</w:t>
        </w:r>
      </w:hyperlink>
    </w:p>
    <w:p w14:paraId="580B1BF1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3D3BD6A6" w14:textId="77777777" w:rsidR="00B82FCA" w:rsidRPr="00834527" w:rsidRDefault="00B82FCA" w:rsidP="00FB1B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Ruczynski I, Kalko EK V., Siemers BM (2007) The sensory basis of roost finding in a forest bat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Nyctalus noctula</w:t>
      </w:r>
      <w:r w:rsidRPr="00834527">
        <w:rPr>
          <w:rFonts w:ascii="Times New Roman" w:hAnsi="Times New Roman" w:cs="Times New Roman"/>
          <w:color w:val="000000" w:themeColor="text1"/>
        </w:rPr>
        <w:t xml:space="preserve">. J Exp Biol 210:3607–3615. </w:t>
      </w:r>
      <w:hyperlink r:id="rId8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242/jeb.009837</w:t>
        </w:r>
      </w:hyperlink>
    </w:p>
    <w:p w14:paraId="3BA67FF0" w14:textId="78C3507C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597355DB" w14:textId="77777777" w:rsidR="00B82FCA" w:rsidRPr="00834527" w:rsidRDefault="00B82FCA" w:rsidP="00FB1B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Schöner CR, Schöner MG, Kerth G (2010) Similar is not the same: Social calls of conspecifics are more effective in attracting wild bats to day roosts than those of other bat species. Behav Ecol Sociobiol 64:2053–2063. </w:t>
      </w:r>
      <w:hyperlink r:id="rId8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265-010-1019-8</w:t>
        </w:r>
      </w:hyperlink>
    </w:p>
    <w:p w14:paraId="77F3A7A5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246D7CF8" w14:textId="77777777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6C5597C0" w14:textId="3A4A172D" w:rsidR="008C0BB3" w:rsidRPr="00834527" w:rsidRDefault="008C0BB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4527">
        <w:rPr>
          <w:rFonts w:ascii="Times New Roman" w:hAnsi="Times New Roman" w:cs="Times New Roman"/>
          <w:b/>
          <w:bCs/>
          <w:color w:val="000000" w:themeColor="text1"/>
        </w:rPr>
        <w:t>Fish</w:t>
      </w:r>
      <w:r w:rsidR="00834527" w:rsidRPr="00834527">
        <w:rPr>
          <w:rFonts w:ascii="Times New Roman" w:hAnsi="Times New Roman" w:cs="Times New Roman"/>
          <w:b/>
          <w:bCs/>
          <w:color w:val="000000" w:themeColor="text1"/>
        </w:rPr>
        <w:t>es</w:t>
      </w:r>
    </w:p>
    <w:p w14:paraId="59060EED" w14:textId="77777777" w:rsidR="008C0BB3" w:rsidRPr="00834527" w:rsidRDefault="008C0BB3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Baker CF, Hicks BJ (2003) Attraction of migratory inanga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Galaxias maculatus</w:t>
      </w:r>
      <w:r w:rsidRPr="00834527">
        <w:rPr>
          <w:rFonts w:ascii="Times New Roman" w:hAnsi="Times New Roman" w:cs="Times New Roman"/>
          <w:color w:val="000000" w:themeColor="text1"/>
        </w:rPr>
        <w:t>) and koaro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Galaxias brevipinnis</w:t>
      </w:r>
      <w:r w:rsidRPr="00834527">
        <w:rPr>
          <w:rFonts w:ascii="Times New Roman" w:hAnsi="Times New Roman" w:cs="Times New Roman"/>
          <w:color w:val="000000" w:themeColor="text1"/>
        </w:rPr>
        <w:t xml:space="preserve">) juveniles to adult galaxiid odours. New Zeal J Mar Freshw Res 37:291–299. </w:t>
      </w:r>
      <w:hyperlink r:id="rId8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80/00288330.2003.9517167</w:t>
        </w:r>
      </w:hyperlink>
    </w:p>
    <w:p w14:paraId="12155FBA" w14:textId="7CB56CAE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32FB3684" w14:textId="77777777" w:rsidR="008C0BB3" w:rsidRPr="00834527" w:rsidRDefault="008C0BB3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aker CF, Montgomery JC (2001) Species-specific attraction of migratory banded kokopu juveniles to adult pheromones. J Fish Biol 58:1221–1229. </w:t>
      </w:r>
      <w:hyperlink r:id="rId8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6/jfbi.2000.1528</w:t>
        </w:r>
      </w:hyperlink>
    </w:p>
    <w:p w14:paraId="57174692" w14:textId="10935F5F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272E2FFD" w14:textId="77777777" w:rsidR="008C0BB3" w:rsidRPr="00834527" w:rsidRDefault="008C0BB3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ett NN, Hinch SG (2015) Attraction of migrating adult sockeye salmon to conspecifics in the absence of natal chemical cues. Behav Ecol 26:1180–1187. </w:t>
      </w:r>
      <w:hyperlink r:id="rId9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93/beheco/arv062</w:t>
        </w:r>
      </w:hyperlink>
    </w:p>
    <w:p w14:paraId="00BE7F81" w14:textId="290258DC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5A59D567" w14:textId="77777777" w:rsidR="008C0BB3" w:rsidRPr="00834527" w:rsidRDefault="008C0BB3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lack GA, Dempson JB (1986) A test of the hypothesis of pheromone attraction in salmonid migration. Environ Biol Fishes 15:229–235. </w:t>
      </w:r>
      <w:hyperlink r:id="rId9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BF00002996</w:t>
        </w:r>
      </w:hyperlink>
    </w:p>
    <w:p w14:paraId="5A17B3CE" w14:textId="57A5B8FF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060C5EF3" w14:textId="77777777" w:rsidR="008C0BB3" w:rsidRPr="00834527" w:rsidRDefault="008C0BB3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ooth DJ (1992) Larval settlement patterns and preferences by domino damselfish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Dascyllus albisella</w:t>
      </w:r>
      <w:r w:rsidRPr="00834527">
        <w:rPr>
          <w:rFonts w:ascii="Times New Roman" w:hAnsi="Times New Roman" w:cs="Times New Roman"/>
          <w:color w:val="000000" w:themeColor="text1"/>
        </w:rPr>
        <w:t xml:space="preserve">. J Exp Mar Bio Ecol 155:85–104. </w:t>
      </w:r>
      <w:hyperlink r:id="rId9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0022-0981(92)90029-A</w:t>
        </w:r>
      </w:hyperlink>
    </w:p>
    <w:p w14:paraId="0BB6FCC9" w14:textId="144A402A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45AAFD4D" w14:textId="77777777" w:rsidR="008C0BB3" w:rsidRPr="00834527" w:rsidRDefault="008C0BB3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Coppock AG, Gardiner NM, Jones GP (2013) Olfactory discrimination in juvenile coral reef fishes: Response to conspecifics and corals. J Exp Mar Bio Ecol 443:21–26. </w:t>
      </w:r>
      <w:hyperlink r:id="rId9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j.jembe.2013.02.026</w:t>
        </w:r>
      </w:hyperlink>
    </w:p>
    <w:p w14:paraId="7F8C5522" w14:textId="62C88E47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058291BF" w14:textId="77777777" w:rsidR="008C0BB3" w:rsidRPr="00834527" w:rsidRDefault="008C0BB3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Coppock AG, Gardiner NM, Jones GP (2016) Sniffing out the competition? Juvenile coral reef damselfishes use chemical cues to distinguish the presence of conspecific and heterospecific aggregations. Behav Processes 125:43–50. </w:t>
      </w:r>
      <w:hyperlink r:id="rId9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j.beproc.2016.02.001</w:t>
        </w:r>
      </w:hyperlink>
    </w:p>
    <w:p w14:paraId="43072E28" w14:textId="77777777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26CAB6E1" w14:textId="3C51E5A8" w:rsidR="008636E7" w:rsidRPr="00834527" w:rsidRDefault="008636E7" w:rsidP="00BC3B41">
      <w:pPr>
        <w:pStyle w:val="ListParagraph"/>
        <w:numPr>
          <w:ilvl w:val="0"/>
          <w:numId w:val="5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Elvidge CK, Cooke ELL, Cunjak RA, Cooke SJ (2017) Social cues may advertise habitat quality to refuge-seeking conspecifics. 5:1–5. </w:t>
      </w:r>
      <w:hyperlink r:id="rId9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39/cjz-2016-0144</w:t>
        </w:r>
      </w:hyperlink>
    </w:p>
    <w:p w14:paraId="2CE42E6E" w14:textId="48D607FA" w:rsidR="008636E7" w:rsidRPr="00834527" w:rsidRDefault="008636E7" w:rsidP="008636E7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63861168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 xml:space="preserve">Fobert EK, Swearer SE (2017) The nose knows: linking sensory cue use, settlement decisions, and post-settlement survival in a temperate reef fish. Oecologia 183:1041–1051. </w:t>
      </w:r>
      <w:hyperlink r:id="rId9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442-017-3843-2</w:t>
        </w:r>
      </w:hyperlink>
    </w:p>
    <w:p w14:paraId="55FCEFBD" w14:textId="34B563BB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335A3EB5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albraith HS, Blakeslee CJ, Schmucker AK, Johnson NS, Hansen MJ, Li W (2017) Donor life stage influences juvenile American eel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Anguilla rostrata</w:t>
      </w:r>
      <w:r w:rsidRPr="00834527">
        <w:rPr>
          <w:rFonts w:ascii="Times New Roman" w:hAnsi="Times New Roman" w:cs="Times New Roman"/>
          <w:color w:val="000000" w:themeColor="text1"/>
        </w:rPr>
        <w:t xml:space="preserve"> attraction to conspecific chemical cues. J Fish Biol 90:384–395. </w:t>
      </w:r>
      <w:hyperlink r:id="rId9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fb.13190</w:t>
        </w:r>
      </w:hyperlink>
    </w:p>
    <w:p w14:paraId="28246EF6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18C1989B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ardiner NM, Jones GP (2010) Synergistic effects of habitat preference and gregarious behaviour on habitat use in coral reef cardinalfish. Coral Reefs 29:845–856. </w:t>
      </w:r>
      <w:hyperlink r:id="rId9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338-010-0642-1</w:t>
        </w:r>
      </w:hyperlink>
    </w:p>
    <w:p w14:paraId="2DBFD4FA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7116B800" w14:textId="71EF831B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Groot C, Quinn TP, Hara TJ (1986) Responses of migrating adult sockeye salmon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Oncorhynchus nerka</w:t>
      </w:r>
      <w:r w:rsidRPr="00834527">
        <w:rPr>
          <w:rFonts w:ascii="Times New Roman" w:hAnsi="Times New Roman" w:cs="Times New Roman"/>
          <w:color w:val="000000" w:themeColor="text1"/>
        </w:rPr>
        <w:t>) to population-specific odours. Can J Zool 64:926–932</w:t>
      </w:r>
    </w:p>
    <w:p w14:paraId="0C859BF9" w14:textId="7CBD47FD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33DDB97E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Hale R, Swearer SE, Downes BJ (2009) Separating natural responses from experimental artefacts: Habitat selection by a diadromous fish species using odours from conspecifics and natural stream water. Oecologia 159:679–687. </w:t>
      </w:r>
      <w:hyperlink r:id="rId9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442-008-1248-y</w:t>
        </w:r>
      </w:hyperlink>
    </w:p>
    <w:p w14:paraId="047FBF62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56E65C09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Huijbers CM, Nagelkerken I, Lössbroek PAC, Schulten IE, Siegenthaler A, Holderied MW, Simpson SD (2012) A test of the senses: Fish select novel habitats by responding to multiple cues. Ecology 93:46–55. </w:t>
      </w:r>
      <w:hyperlink r:id="rId10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890/10-2236.1</w:t>
        </w:r>
      </w:hyperlink>
    </w:p>
    <w:p w14:paraId="5E65A387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7C3F5F36" w14:textId="6A81C058" w:rsidR="008636E7" w:rsidRPr="00834527" w:rsidRDefault="008636E7" w:rsidP="00BC3B41">
      <w:pPr>
        <w:pStyle w:val="ListParagraph"/>
        <w:numPr>
          <w:ilvl w:val="0"/>
          <w:numId w:val="5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834527">
        <w:rPr>
          <w:rFonts w:ascii="Times New Roman" w:hAnsi="Times New Roman" w:cs="Times New Roman"/>
          <w:color w:val="000000" w:themeColor="text1"/>
        </w:rPr>
        <w:t>Igulu MM, Nagelkerken I, Fraaije R, van Hintum R, Ligtenberg H, Mgaya YD (2011) The potential role of visual cues for microhabitat selection during the early life phase of a coral reef fish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Lutjanus fulviflamma</w:t>
      </w:r>
      <w:r w:rsidRPr="00834527">
        <w:rPr>
          <w:rFonts w:ascii="Times New Roman" w:hAnsi="Times New Roman" w:cs="Times New Roman"/>
          <w:color w:val="000000" w:themeColor="text1"/>
        </w:rPr>
        <w:t xml:space="preserve">). J Exp Mar Bio Ecol 401:118–125. </w:t>
      </w:r>
      <w:hyperlink r:id="rId10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j.jembe.2011.01.022</w:t>
        </w:r>
      </w:hyperlink>
    </w:p>
    <w:p w14:paraId="00932274" w14:textId="77777777" w:rsidR="008F3B9D" w:rsidRPr="00834527" w:rsidRDefault="008F3B9D" w:rsidP="008F3B9D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0EBCEB14" w14:textId="03A79D85" w:rsidR="008F3B9D" w:rsidRPr="00834527" w:rsidRDefault="008F3B9D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Igulu MM, Nagelkerken I, van der Beek M, Schippers M, van Eck R, </w:t>
      </w:r>
      <w:r w:rsidR="002034A4" w:rsidRPr="00834527">
        <w:rPr>
          <w:rFonts w:ascii="Times New Roman" w:hAnsi="Times New Roman" w:cs="Times New Roman"/>
          <w:color w:val="000000" w:themeColor="text1"/>
        </w:rPr>
        <w:t>Mgaya YD (2013) Orientation from open water to settlement habitats by coral reef fish: behavioral flexibility in the use of multiple reliable cues. Marine Ecology Progress Series 493:243–257.</w:t>
      </w:r>
    </w:p>
    <w:p w14:paraId="26348D69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306DB617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Lecchini D, Nakamura Y (2013) Use of chemical cues by coral reef animal larvae for habitat selection. Aquat Biol 19:231–238. </w:t>
      </w:r>
      <w:hyperlink r:id="rId10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3354/ab00532</w:t>
        </w:r>
      </w:hyperlink>
    </w:p>
    <w:p w14:paraId="7BEF5EE1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2917C55E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bookmarkStart w:id="0" w:name="OLE_LINK1"/>
      <w:r w:rsidRPr="00834527">
        <w:rPr>
          <w:rFonts w:ascii="Times New Roman" w:hAnsi="Times New Roman" w:cs="Times New Roman"/>
          <w:color w:val="000000" w:themeColor="text1"/>
        </w:rPr>
        <w:t>Lecchini D, Osenberg CW, Shima JS, St Mary CM, Galzin R (2007) Ontogenetic changes in habitat selection during settlement in a coral reef fish: Ecological determinants and sensory mechanisms. Coral Reefs 26:423–432</w:t>
      </w:r>
      <w:bookmarkEnd w:id="0"/>
      <w:r w:rsidRPr="00834527">
        <w:rPr>
          <w:rFonts w:ascii="Times New Roman" w:hAnsi="Times New Roman" w:cs="Times New Roman"/>
          <w:color w:val="000000" w:themeColor="text1"/>
        </w:rPr>
        <w:t xml:space="preserve">. </w:t>
      </w:r>
      <w:hyperlink r:id="rId10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338-007-0212-3</w:t>
        </w:r>
      </w:hyperlink>
    </w:p>
    <w:p w14:paraId="0FFB62B8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3A06EFD5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Lecchini D, Planes S, Galzin R (2005) Experimental assessment of sensory modalities of coral-reef fish larvae in the recognition of their settlement habitat. Behav Ecol Sociobiol 58:18–26. </w:t>
      </w:r>
      <w:hyperlink r:id="rId10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265-004-0905-3</w:t>
        </w:r>
      </w:hyperlink>
    </w:p>
    <w:p w14:paraId="372B80B1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1AF4D6A0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lastRenderedPageBreak/>
        <w:t xml:space="preserve">Lecchini D, Shima J, Banaigs B, Galzin R (2005) Larval sensory abilities and mechanisms of habitat selection of a coral reef fish during settlement. Oecologia 143:326–334. </w:t>
      </w:r>
      <w:hyperlink r:id="rId10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442-004-1805-y</w:t>
        </w:r>
      </w:hyperlink>
    </w:p>
    <w:p w14:paraId="48B5FCEF" w14:textId="3ABC3DD3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2AE4135D" w14:textId="77777777" w:rsidR="008636E7" w:rsidRPr="00834527" w:rsidRDefault="008636E7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Levin PS (1993) Habitat structure, conspecific presence and spatial variation in the recruitment of temperate reef fish. Oecologia 94:176–185</w:t>
      </w:r>
    </w:p>
    <w:p w14:paraId="629C8D42" w14:textId="0AC7B054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0718AEFA" w14:textId="77777777" w:rsidR="00B82FCA" w:rsidRPr="00834527" w:rsidRDefault="00B82FCA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Quinn TP, Brannon EL, Whitman RP (1983) Pheromones and the water source of adult coho salmon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Oncorhynchus kisutch</w:t>
      </w:r>
      <w:r w:rsidRPr="00834527">
        <w:rPr>
          <w:rFonts w:ascii="Times New Roman" w:hAnsi="Times New Roman" w:cs="Times New Roman"/>
          <w:color w:val="000000" w:themeColor="text1"/>
        </w:rPr>
        <w:t>) Walbaum. J Fish Biol 22:677–684</w:t>
      </w:r>
    </w:p>
    <w:p w14:paraId="58FD6517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0C1C0D02" w14:textId="77777777" w:rsidR="00B82FCA" w:rsidRPr="00834527" w:rsidRDefault="00B82FCA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Quinn TP, Tolson GM (1986) Evidence of chemically mediated population recognition in coho salmon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Oncorhynchus kisutch</w:t>
      </w:r>
      <w:r w:rsidRPr="00834527">
        <w:rPr>
          <w:rFonts w:ascii="Times New Roman" w:hAnsi="Times New Roman" w:cs="Times New Roman"/>
          <w:color w:val="000000" w:themeColor="text1"/>
        </w:rPr>
        <w:t xml:space="preserve">). Can J Zool 64:84–87. </w:t>
      </w:r>
      <w:hyperlink r:id="rId10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39/z86-013</w:t>
        </w:r>
      </w:hyperlink>
    </w:p>
    <w:p w14:paraId="2B2BBD8D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58D98693" w14:textId="02F204DA" w:rsidR="00B82FCA" w:rsidRPr="00834527" w:rsidRDefault="00B82FCA" w:rsidP="00BC3B41">
      <w:pPr>
        <w:pStyle w:val="ListParagraph"/>
        <w:numPr>
          <w:ilvl w:val="0"/>
          <w:numId w:val="5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Schmucker AK, Johnson NS, Galbraith HS, Li W (2016) Glass-eel-stage American eels respond to conspecific odor as a function of concentration. Trans Am Fish Soc 145:712–722. </w:t>
      </w:r>
      <w:hyperlink r:id="rId10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80/00028487.2016.1146164</w:t>
        </w:r>
      </w:hyperlink>
    </w:p>
    <w:p w14:paraId="19B0D67F" w14:textId="30217B90" w:rsidR="00B82FCA" w:rsidRPr="00834527" w:rsidRDefault="00B82FCA" w:rsidP="00B82FCA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5AA22B99" w14:textId="77777777" w:rsidR="00B82FCA" w:rsidRPr="00834527" w:rsidRDefault="00B82FCA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Sweatman HPA (1983) Influence of conspecifics on choice of settlement sites by larvae of two pomacentrid fishes (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Dascyllus aruanus</w:t>
      </w:r>
      <w:r w:rsidRPr="00834527">
        <w:rPr>
          <w:rFonts w:ascii="Times New Roman" w:hAnsi="Times New Roman" w:cs="Times New Roman"/>
          <w:color w:val="000000" w:themeColor="text1"/>
        </w:rPr>
        <w:t xml:space="preserve"> and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D. reticulatus</w:t>
      </w:r>
      <w:r w:rsidRPr="00834527">
        <w:rPr>
          <w:rFonts w:ascii="Times New Roman" w:hAnsi="Times New Roman" w:cs="Times New Roman"/>
          <w:color w:val="000000" w:themeColor="text1"/>
        </w:rPr>
        <w:t xml:space="preserve">) on coral reefs. Mar Biol 75:225–229. </w:t>
      </w:r>
      <w:hyperlink r:id="rId10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BF00406006</w:t>
        </w:r>
      </w:hyperlink>
    </w:p>
    <w:p w14:paraId="1A6F6560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3E90D0B8" w14:textId="77777777" w:rsidR="00B82FCA" w:rsidRPr="00834527" w:rsidRDefault="00B82FCA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Sweatman HPA (1985) The influence of adults of some coral reef fishes on larval recruitment. Ecological Monogr 55:469–485</w:t>
      </w:r>
    </w:p>
    <w:p w14:paraId="54A3E933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2F3638DF" w14:textId="77777777" w:rsidR="00B82FCA" w:rsidRPr="00834527" w:rsidRDefault="00B82FCA" w:rsidP="00BC3B4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Sweatman HPA (1988) Field evidence that settling coral reef fish larvae detect resident fishes using dissolved chemical cues. J Exp Mar Bio Ecol 124:163–174. </w:t>
      </w:r>
      <w:hyperlink r:id="rId109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0022-0981(88)90170-0</w:t>
        </w:r>
      </w:hyperlink>
    </w:p>
    <w:p w14:paraId="0F8E215A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29C43C51" w14:textId="77777777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29979999" w14:textId="4405E1C5" w:rsidR="008C0BB3" w:rsidRPr="00834527" w:rsidRDefault="008C0BB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4527">
        <w:rPr>
          <w:rFonts w:ascii="Times New Roman" w:hAnsi="Times New Roman" w:cs="Times New Roman"/>
          <w:b/>
          <w:bCs/>
          <w:color w:val="000000" w:themeColor="text1"/>
        </w:rPr>
        <w:t>Crustaceans</w:t>
      </w:r>
    </w:p>
    <w:p w14:paraId="5AFC382E" w14:textId="51C8A7D0" w:rsidR="008C0BB3" w:rsidRPr="00834527" w:rsidRDefault="008C0BB3" w:rsidP="00FB1B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Briones-Fourzán P, Ramírez-Zaldívar E, Lozano-Álvarez E (2008) Influence of conspecific and heterospecific aggregation cues and alarm odors on shelter choice by syntopic spiny lobsters. Biol Bull 215:182–190. </w:t>
      </w:r>
    </w:p>
    <w:p w14:paraId="19DAA829" w14:textId="77777777" w:rsidR="00FB1B90" w:rsidRPr="00834527" w:rsidRDefault="00FB1B90" w:rsidP="00FB1B90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8EC8221" w14:textId="77777777" w:rsidR="00FB1B90" w:rsidRPr="00834527" w:rsidRDefault="00FB1B90" w:rsidP="00FB1B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Childress MJ, Herrkind WF (2001) The guide effect influence on the gregariousness of juvenile Caribbean spiny lobsters. Anim Behav 62:465–472. </w:t>
      </w:r>
      <w:hyperlink r:id="rId110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71/MF01047</w:t>
        </w:r>
      </w:hyperlink>
    </w:p>
    <w:p w14:paraId="47295D49" w14:textId="77777777" w:rsidR="00FB1B90" w:rsidRPr="00834527" w:rsidRDefault="00FB1B90" w:rsidP="00FB1B90">
      <w:pPr>
        <w:ind w:left="360"/>
        <w:rPr>
          <w:rFonts w:ascii="Times New Roman" w:hAnsi="Times New Roman" w:cs="Times New Roman"/>
          <w:color w:val="000000" w:themeColor="text1"/>
        </w:rPr>
      </w:pPr>
    </w:p>
    <w:p w14:paraId="0560A19E" w14:textId="6724D33B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48A66546" w14:textId="77777777" w:rsidR="008636E7" w:rsidRPr="00834527" w:rsidRDefault="008636E7" w:rsidP="00FB1B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Donahue MJ (2006) Allee effects and conspecific cueing jointly lead to conspecific attraction. Oecologia 149:33–43. </w:t>
      </w:r>
      <w:hyperlink r:id="rId111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7/s00442-006-0419-y</w:t>
        </w:r>
      </w:hyperlink>
    </w:p>
    <w:p w14:paraId="0AC87E6A" w14:textId="77777777" w:rsidR="008636E7" w:rsidRPr="00834527" w:rsidRDefault="008636E7" w:rsidP="008C0BB3">
      <w:pPr>
        <w:rPr>
          <w:rFonts w:ascii="Times New Roman" w:hAnsi="Times New Roman" w:cs="Times New Roman"/>
          <w:color w:val="000000" w:themeColor="text1"/>
        </w:rPr>
      </w:pPr>
    </w:p>
    <w:p w14:paraId="32FDF159" w14:textId="77777777" w:rsidR="008636E7" w:rsidRPr="00834527" w:rsidRDefault="008636E7" w:rsidP="00FB1B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Grove MW, Woodin SA (1996) Conspecific recognition and host choice in a pea crab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Pinnixa chaetopterana</w:t>
      </w:r>
      <w:r w:rsidRPr="00834527">
        <w:rPr>
          <w:rFonts w:ascii="Times New Roman" w:hAnsi="Times New Roman" w:cs="Times New Roman"/>
          <w:color w:val="000000" w:themeColor="text1"/>
        </w:rPr>
        <w:t xml:space="preserve"> (Brachyura-Pinnotheridae). Biol Bull 190:359–366</w:t>
      </w:r>
    </w:p>
    <w:p w14:paraId="3CDE0B47" w14:textId="5320BDD8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2A1FF17E" w14:textId="77777777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7DDFFACC" w14:textId="77777777" w:rsidR="008636E7" w:rsidRPr="00834527" w:rsidRDefault="008636E7" w:rsidP="00FB1B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Jensen C (1989) Gregarious settlement by megalopae of the porcelain crabs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Petrolisthes cinctipes</w:t>
      </w:r>
      <w:r w:rsidRPr="00834527">
        <w:rPr>
          <w:rFonts w:ascii="Times New Roman" w:hAnsi="Times New Roman" w:cs="Times New Roman"/>
          <w:color w:val="000000" w:themeColor="text1"/>
        </w:rPr>
        <w:t xml:space="preserve"> (Randall) and P. eriomerus Stimpson. J Exp Mar Biol Ecol 131:223–231</w:t>
      </w:r>
    </w:p>
    <w:p w14:paraId="14A5624B" w14:textId="77777777" w:rsidR="008636E7" w:rsidRPr="00834527" w:rsidRDefault="008636E7" w:rsidP="008636E7">
      <w:pPr>
        <w:rPr>
          <w:rFonts w:ascii="Times New Roman" w:hAnsi="Times New Roman" w:cs="Times New Roman"/>
          <w:color w:val="000000" w:themeColor="text1"/>
        </w:rPr>
      </w:pPr>
    </w:p>
    <w:p w14:paraId="27B8863A" w14:textId="19EE3BE4" w:rsidR="008636E7" w:rsidRPr="00834527" w:rsidRDefault="008636E7" w:rsidP="00FB1B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Jensen GC (1991) Competency, settling behavior, and postsettlement aggregation by porcelain crab megalopae (Anomura: Porcellanidae). J Exp Mar Biol Ecol 153:49–61</w:t>
      </w:r>
    </w:p>
    <w:p w14:paraId="637C667A" w14:textId="36744F8E" w:rsidR="00B82FCA" w:rsidRPr="00834527" w:rsidRDefault="00B82FCA" w:rsidP="008636E7">
      <w:pPr>
        <w:rPr>
          <w:rFonts w:ascii="Times New Roman" w:hAnsi="Times New Roman" w:cs="Times New Roman"/>
          <w:color w:val="000000" w:themeColor="text1"/>
        </w:rPr>
      </w:pPr>
    </w:p>
    <w:p w14:paraId="1772F242" w14:textId="77777777" w:rsidR="00B82FCA" w:rsidRPr="00834527" w:rsidRDefault="00B82FCA" w:rsidP="00FB1B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Nevitt G, Pentcheff ND, Lohmann KJ, Zimmer RK (2000) Den selection by the spiny lobster. Mar Ecol Prog Ser 203:225–231. </w:t>
      </w:r>
      <w:hyperlink r:id="rId112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3354/meps203225</w:t>
        </w:r>
      </w:hyperlink>
    </w:p>
    <w:p w14:paraId="271CD061" w14:textId="77777777" w:rsidR="00B82FCA" w:rsidRPr="00834527" w:rsidRDefault="00B82FCA" w:rsidP="008636E7">
      <w:pPr>
        <w:rPr>
          <w:rFonts w:ascii="Times New Roman" w:hAnsi="Times New Roman" w:cs="Times New Roman"/>
          <w:color w:val="000000" w:themeColor="text1"/>
        </w:rPr>
      </w:pPr>
    </w:p>
    <w:p w14:paraId="30A4585D" w14:textId="0546C525" w:rsidR="00B82FCA" w:rsidRPr="00834527" w:rsidRDefault="00B82FCA" w:rsidP="00FB1B90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Ratchford SG, Eggleston DB (1998) Size- and scale-dependent chemical attraction contribute to an ontogenetic shift in sociality. Anim Behav 56:1027–1034. </w:t>
      </w:r>
      <w:hyperlink r:id="rId113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6/anbe.1998.0869</w:t>
        </w:r>
      </w:hyperlink>
    </w:p>
    <w:p w14:paraId="0705CBA6" w14:textId="0462636B" w:rsidR="00B82FCA" w:rsidRPr="00834527" w:rsidRDefault="00B82FCA" w:rsidP="00B82FCA">
      <w:pPr>
        <w:rPr>
          <w:rStyle w:val="Hyperlink"/>
          <w:rFonts w:ascii="Times New Roman" w:hAnsi="Times New Roman" w:cs="Times New Roman"/>
          <w:color w:val="000000" w:themeColor="text1"/>
        </w:rPr>
      </w:pPr>
    </w:p>
    <w:p w14:paraId="2A6D07A2" w14:textId="77777777" w:rsidR="00B82FCA" w:rsidRPr="00834527" w:rsidRDefault="00B82FCA" w:rsidP="00FB1B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Zimmer-faust RK (1985) Chemical attraction causing aggregation in the spiny lobster,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Panulirus interruptus</w:t>
      </w:r>
      <w:r w:rsidRPr="00834527">
        <w:rPr>
          <w:rFonts w:ascii="Times New Roman" w:hAnsi="Times New Roman" w:cs="Times New Roman"/>
          <w:color w:val="000000" w:themeColor="text1"/>
        </w:rPr>
        <w:t>, and its probably ecological significance. Biol Bull 169:106–118</w:t>
      </w:r>
    </w:p>
    <w:p w14:paraId="33CAA686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00631FE6" w14:textId="77777777" w:rsidR="00B82FCA" w:rsidRPr="00834527" w:rsidRDefault="00B82FCA" w:rsidP="00FB1B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>Zimmer-Faust RK, Spanier E (1987) Gregariousness and sociality in spiny lobsters: implications for den habitation. J Exp Mar Bio Ecol 105:57–71. https://doi.org/10.1016/S0022-0981(87)80029-1</w:t>
      </w:r>
    </w:p>
    <w:p w14:paraId="75CB7D63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4D8CB79E" w14:textId="77777777" w:rsidR="00B82FCA" w:rsidRPr="00834527" w:rsidRDefault="00B82FCA" w:rsidP="00B82FCA">
      <w:pPr>
        <w:rPr>
          <w:rFonts w:ascii="Times New Roman" w:hAnsi="Times New Roman" w:cs="Times New Roman"/>
          <w:color w:val="000000" w:themeColor="text1"/>
        </w:rPr>
      </w:pPr>
    </w:p>
    <w:p w14:paraId="02DF6D68" w14:textId="5074EED8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30FBB9ED" w14:textId="6D58CA06" w:rsidR="008C0BB3" w:rsidRPr="00834527" w:rsidRDefault="008345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4527">
        <w:rPr>
          <w:rFonts w:ascii="Times New Roman" w:hAnsi="Times New Roman" w:cs="Times New Roman"/>
          <w:b/>
          <w:bCs/>
          <w:color w:val="000000" w:themeColor="text1"/>
        </w:rPr>
        <w:t>Arachnids</w:t>
      </w:r>
    </w:p>
    <w:p w14:paraId="758C0751" w14:textId="77777777" w:rsidR="008C0BB3" w:rsidRPr="00834527" w:rsidRDefault="008C0BB3" w:rsidP="00E166A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Clotuche G, Mailleux A-C, Yano S, Detrain C, Deneubourg J-L, Hance T (2013) Settlement decisions by the two-spotted spider mite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Tetranychus urticae</w:t>
      </w:r>
      <w:r w:rsidRPr="00834527">
        <w:rPr>
          <w:rFonts w:ascii="Times New Roman" w:hAnsi="Times New Roman" w:cs="Times New Roman"/>
          <w:color w:val="000000" w:themeColor="text1"/>
        </w:rPr>
        <w:t xml:space="preserve">. C R Biol 336:93–101. </w:t>
      </w:r>
      <w:hyperlink r:id="rId114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16/j.crvi.2013.02.006</w:t>
        </w:r>
      </w:hyperlink>
    </w:p>
    <w:p w14:paraId="566F40C2" w14:textId="1BB5DCDB" w:rsidR="008C0BB3" w:rsidRPr="00834527" w:rsidRDefault="008C0BB3">
      <w:pPr>
        <w:rPr>
          <w:rFonts w:ascii="Times New Roman" w:hAnsi="Times New Roman" w:cs="Times New Roman"/>
          <w:color w:val="000000" w:themeColor="text1"/>
        </w:rPr>
      </w:pPr>
    </w:p>
    <w:p w14:paraId="662670F5" w14:textId="77777777" w:rsidR="008636E7" w:rsidRPr="00834527" w:rsidRDefault="008636E7" w:rsidP="00E166A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Fitzgerald MR, Ives AR (2017) Conspecific attraction drives intraspecific aggregations by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Nephila clavipes</w:t>
      </w:r>
      <w:r w:rsidRPr="00834527">
        <w:rPr>
          <w:rFonts w:ascii="Times New Roman" w:hAnsi="Times New Roman" w:cs="Times New Roman"/>
          <w:color w:val="000000" w:themeColor="text1"/>
        </w:rPr>
        <w:t xml:space="preserve"> spiders. Ethology 123:51–60. </w:t>
      </w:r>
      <w:hyperlink r:id="rId115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eth.12577</w:t>
        </w:r>
      </w:hyperlink>
    </w:p>
    <w:p w14:paraId="2AE67515" w14:textId="25514AA6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173FAFF8" w14:textId="77777777" w:rsidR="008636E7" w:rsidRPr="00834527" w:rsidRDefault="008636E7" w:rsidP="00E166A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Hodge MA, Storfer-Isser A (1997) Conspecific and heterospecific attraction: A mechanism of web-site selection leading to aggregation formation by web-building spiders. Ethology 103:815–826. </w:t>
      </w:r>
      <w:hyperlink r:id="rId116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111/j.1439-0310.1997.tb00123.x</w:t>
        </w:r>
      </w:hyperlink>
    </w:p>
    <w:p w14:paraId="3AA9982C" w14:textId="51A13D53" w:rsidR="008636E7" w:rsidRPr="00834527" w:rsidRDefault="008636E7">
      <w:pPr>
        <w:rPr>
          <w:rFonts w:ascii="Times New Roman" w:hAnsi="Times New Roman" w:cs="Times New Roman"/>
          <w:color w:val="000000" w:themeColor="text1"/>
        </w:rPr>
      </w:pPr>
    </w:p>
    <w:p w14:paraId="57A6B9C8" w14:textId="77777777" w:rsidR="00B82FCA" w:rsidRPr="00834527" w:rsidRDefault="00B82FCA" w:rsidP="00E166A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Penfold S, Dayananda B, Webb JK (2017) Chemical cues influence retreat-site selection by flat rock spiders. Behaviour 154:149–161. </w:t>
      </w:r>
      <w:hyperlink r:id="rId117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http://dx.doi.org/10.1163/1568539X-00003415</w:t>
        </w:r>
      </w:hyperlink>
    </w:p>
    <w:p w14:paraId="31BA6AFA" w14:textId="129CC61A" w:rsidR="00B82FCA" w:rsidRPr="00834527" w:rsidRDefault="00B82FCA">
      <w:pPr>
        <w:rPr>
          <w:rFonts w:ascii="Times New Roman" w:hAnsi="Times New Roman" w:cs="Times New Roman"/>
          <w:color w:val="000000" w:themeColor="text1"/>
        </w:rPr>
      </w:pPr>
    </w:p>
    <w:p w14:paraId="7F7C75D4" w14:textId="77777777" w:rsidR="00B82FCA" w:rsidRPr="00834527" w:rsidRDefault="00B82FCA" w:rsidP="00E166A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834527">
        <w:rPr>
          <w:rFonts w:ascii="Times New Roman" w:hAnsi="Times New Roman" w:cs="Times New Roman"/>
          <w:color w:val="000000" w:themeColor="text1"/>
        </w:rPr>
        <w:t xml:space="preserve">Schuck-Paim C, Alonso WJ (2001) Deciding where to settle: conspecific attraction and web site selection in the orb-web spider </w:t>
      </w:r>
      <w:r w:rsidRPr="00834527">
        <w:rPr>
          <w:rFonts w:ascii="Times New Roman" w:hAnsi="Times New Roman" w:cs="Times New Roman"/>
          <w:i/>
          <w:iCs/>
          <w:color w:val="000000" w:themeColor="text1"/>
        </w:rPr>
        <w:t>Nephilengys cruentata</w:t>
      </w:r>
      <w:r w:rsidRPr="00834527">
        <w:rPr>
          <w:rFonts w:ascii="Times New Roman" w:hAnsi="Times New Roman" w:cs="Times New Roman"/>
          <w:color w:val="000000" w:themeColor="text1"/>
        </w:rPr>
        <w:t xml:space="preserve">. Anim Behav 62:1007–1012. </w:t>
      </w:r>
      <w:hyperlink r:id="rId118" w:history="1">
        <w:r w:rsidRPr="00834527">
          <w:rPr>
            <w:rStyle w:val="Hyperlink"/>
            <w:rFonts w:ascii="Times New Roman" w:hAnsi="Times New Roman" w:cs="Times New Roman"/>
            <w:color w:val="000000" w:themeColor="text1"/>
          </w:rPr>
          <w:t>https://doi.org/10.1006/anbe.2001.1841</w:t>
        </w:r>
      </w:hyperlink>
    </w:p>
    <w:p w14:paraId="23689DDA" w14:textId="77777777" w:rsidR="00B82FCA" w:rsidRDefault="00B82FCA"/>
    <w:sectPr w:rsidR="00B82FCA" w:rsidSect="008D4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02FA6"/>
    <w:multiLevelType w:val="hybridMultilevel"/>
    <w:tmpl w:val="61706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F473A"/>
    <w:multiLevelType w:val="hybridMultilevel"/>
    <w:tmpl w:val="5B44A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77934"/>
    <w:multiLevelType w:val="hybridMultilevel"/>
    <w:tmpl w:val="2CD672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A77FAF"/>
    <w:multiLevelType w:val="hybridMultilevel"/>
    <w:tmpl w:val="64C8B9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B7F5C"/>
    <w:multiLevelType w:val="hybridMultilevel"/>
    <w:tmpl w:val="903A8B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1D414F"/>
    <w:multiLevelType w:val="hybridMultilevel"/>
    <w:tmpl w:val="5010F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854B3A"/>
    <w:multiLevelType w:val="hybridMultilevel"/>
    <w:tmpl w:val="68E20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2F6441"/>
    <w:multiLevelType w:val="hybridMultilevel"/>
    <w:tmpl w:val="99027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6"/>
  </w:num>
  <w:num w:numId="5">
    <w:abstractNumId w:val="7"/>
  </w:num>
  <w:num w:numId="6">
    <w:abstractNumId w:val="2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BB3"/>
    <w:rsid w:val="002034A4"/>
    <w:rsid w:val="002A4D0A"/>
    <w:rsid w:val="004006D5"/>
    <w:rsid w:val="007B50E7"/>
    <w:rsid w:val="00834527"/>
    <w:rsid w:val="008636E7"/>
    <w:rsid w:val="008C0BB3"/>
    <w:rsid w:val="008D4BBB"/>
    <w:rsid w:val="008F3B9D"/>
    <w:rsid w:val="00924921"/>
    <w:rsid w:val="00B82FCA"/>
    <w:rsid w:val="00BC3B41"/>
    <w:rsid w:val="00D33B73"/>
    <w:rsid w:val="00DE4A85"/>
    <w:rsid w:val="00E166A1"/>
    <w:rsid w:val="00FB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A0CF5"/>
  <w15:chartTrackingRefBased/>
  <w15:docId w15:val="{B6B42E18-9EF1-DD49-A626-AD042F629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0BB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B1B9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C3B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2307/1521092" TargetMode="External"/><Relationship Id="rId117" Type="http://schemas.openxmlformats.org/officeDocument/2006/relationships/hyperlink" Target="https://doi.org/http://dx.doi.org/10.1163/1568539X-00003415" TargetMode="External"/><Relationship Id="rId21" Type="http://schemas.openxmlformats.org/officeDocument/2006/relationships/hyperlink" Target="https://doi.org/10.1525/cond.2009.090126" TargetMode="External"/><Relationship Id="rId42" Type="http://schemas.openxmlformats.org/officeDocument/2006/relationships/hyperlink" Target="https://doi.org/10.1111/eth.12337" TargetMode="External"/><Relationship Id="rId47" Type="http://schemas.openxmlformats.org/officeDocument/2006/relationships/hyperlink" Target="https://doi.org/10.2307/1565153" TargetMode="External"/><Relationship Id="rId63" Type="http://schemas.openxmlformats.org/officeDocument/2006/relationships/hyperlink" Target="https://doi.org/10.1006/anbe.1998.0806" TargetMode="External"/><Relationship Id="rId68" Type="http://schemas.openxmlformats.org/officeDocument/2006/relationships/hyperlink" Target="https://doi.org/10.1016/j.anbehav.2005.11.023" TargetMode="External"/><Relationship Id="rId84" Type="http://schemas.openxmlformats.org/officeDocument/2006/relationships/hyperlink" Target="https://doi.org/10.4098/j.at.0001-7051.107.2008" TargetMode="External"/><Relationship Id="rId89" Type="http://schemas.openxmlformats.org/officeDocument/2006/relationships/hyperlink" Target="https://doi.org/10.1006/jfbi.2000.1528" TargetMode="External"/><Relationship Id="rId112" Type="http://schemas.openxmlformats.org/officeDocument/2006/relationships/hyperlink" Target="https://doi.org/10.3354/meps203225" TargetMode="External"/><Relationship Id="rId16" Type="http://schemas.openxmlformats.org/officeDocument/2006/relationships/hyperlink" Target="https://doi.org/10.1111/j.1600-0706.2009.17342.x" TargetMode="External"/><Relationship Id="rId107" Type="http://schemas.openxmlformats.org/officeDocument/2006/relationships/hyperlink" Target="https://doi.org/10.1080/00028487.2016.1146164" TargetMode="External"/><Relationship Id="rId11" Type="http://schemas.openxmlformats.org/officeDocument/2006/relationships/hyperlink" Target="https://doi.org/10.1007/s13157-012-0287-7" TargetMode="External"/><Relationship Id="rId32" Type="http://schemas.openxmlformats.org/officeDocument/2006/relationships/hyperlink" Target="https://doi.org/10.2307/4087808" TargetMode="External"/><Relationship Id="rId37" Type="http://schemas.openxmlformats.org/officeDocument/2006/relationships/hyperlink" Target="https://doi.org/10.1525/cond.2012.100197" TargetMode="External"/><Relationship Id="rId53" Type="http://schemas.openxmlformats.org/officeDocument/2006/relationships/hyperlink" Target="https://doi.org/10.1371/journal.pone.0056460" TargetMode="External"/><Relationship Id="rId58" Type="http://schemas.openxmlformats.org/officeDocument/2006/relationships/hyperlink" Target="https://doi.org/10.1080/03949370.2011.591437" TargetMode="External"/><Relationship Id="rId74" Type="http://schemas.openxmlformats.org/officeDocument/2006/relationships/hyperlink" Target="https://doi.org/10.1006/anbe.2000.1658" TargetMode="External"/><Relationship Id="rId79" Type="http://schemas.openxmlformats.org/officeDocument/2006/relationships/hyperlink" Target="https://doi.org/10.1098/rsbl.2009.0964" TargetMode="External"/><Relationship Id="rId102" Type="http://schemas.openxmlformats.org/officeDocument/2006/relationships/hyperlink" Target="https://doi.org/10.3354/ab00532" TargetMode="External"/><Relationship Id="rId5" Type="http://schemas.openxmlformats.org/officeDocument/2006/relationships/hyperlink" Target="https://doi.org/10.1111/j.1557-9263.2006.00066.x" TargetMode="External"/><Relationship Id="rId90" Type="http://schemas.openxmlformats.org/officeDocument/2006/relationships/hyperlink" Target="https://doi.org/10.1093/beheco/arv062" TargetMode="External"/><Relationship Id="rId95" Type="http://schemas.openxmlformats.org/officeDocument/2006/relationships/hyperlink" Target="https://doi.org/10.1139/cjz-2016-0144" TargetMode="External"/><Relationship Id="rId22" Type="http://schemas.openxmlformats.org/officeDocument/2006/relationships/hyperlink" Target="https://doi.org/10.1371/journal.pone.0060395" TargetMode="External"/><Relationship Id="rId27" Type="http://schemas.openxmlformats.org/officeDocument/2006/relationships/hyperlink" Target="https://doi.org/10.2307/1520987\" TargetMode="External"/><Relationship Id="rId43" Type="http://schemas.openxmlformats.org/officeDocument/2006/relationships/hyperlink" Target="https://doi.org/10.1007/s00359-010-0544-2" TargetMode="External"/><Relationship Id="rId48" Type="http://schemas.openxmlformats.org/officeDocument/2006/relationships/hyperlink" Target="https://doi.org/10.1007/s10164-016-0476-6" TargetMode="External"/><Relationship Id="rId64" Type="http://schemas.openxmlformats.org/officeDocument/2006/relationships/hyperlink" Target="https://doi.org/10.1016/0022-1910(70)90249-0" TargetMode="External"/><Relationship Id="rId69" Type="http://schemas.openxmlformats.org/officeDocument/2006/relationships/hyperlink" Target="https://doi.org/10.2307/1447297" TargetMode="External"/><Relationship Id="rId113" Type="http://schemas.openxmlformats.org/officeDocument/2006/relationships/hyperlink" Target="https://doi.org/10.1006/anbe.1998.0869" TargetMode="External"/><Relationship Id="rId118" Type="http://schemas.openxmlformats.org/officeDocument/2006/relationships/hyperlink" Target="https://doi.org/10.1006/anbe.2001.1841" TargetMode="External"/><Relationship Id="rId80" Type="http://schemas.openxmlformats.org/officeDocument/2006/relationships/hyperlink" Target="https://doi.org/10.1007/s10144-008-0122-4" TargetMode="External"/><Relationship Id="rId85" Type="http://schemas.openxmlformats.org/officeDocument/2006/relationships/hyperlink" Target="https://doi.org/10.1111/j.1439-0310.2008.01599.x" TargetMode="External"/><Relationship Id="rId12" Type="http://schemas.openxmlformats.org/officeDocument/2006/relationships/hyperlink" Target="https://doi.org/10.1098/rspb.2008.0217" TargetMode="External"/><Relationship Id="rId17" Type="http://schemas.openxmlformats.org/officeDocument/2006/relationships/hyperlink" Target="https://doi.org/10.1111/j.1365-2656.2007.01230.x" TargetMode="External"/><Relationship Id="rId33" Type="http://schemas.openxmlformats.org/officeDocument/2006/relationships/hyperlink" Target="https://doi.org/10.1007/s004420050447" TargetMode="External"/><Relationship Id="rId38" Type="http://schemas.openxmlformats.org/officeDocument/2006/relationships/hyperlink" Target="https://doi.org/10.1525/cond.2010.090238" TargetMode="External"/><Relationship Id="rId59" Type="http://schemas.openxmlformats.org/officeDocument/2006/relationships/hyperlink" Target="https://doi.org/10.1111/j.1439-0310.2009.01658.x" TargetMode="External"/><Relationship Id="rId103" Type="http://schemas.openxmlformats.org/officeDocument/2006/relationships/hyperlink" Target="https://doi.org/10.1007/s00338-007-0212-3" TargetMode="External"/><Relationship Id="rId108" Type="http://schemas.openxmlformats.org/officeDocument/2006/relationships/hyperlink" Target="https://doi.org/10.1007/BF00406006" TargetMode="External"/><Relationship Id="rId54" Type="http://schemas.openxmlformats.org/officeDocument/2006/relationships/hyperlink" Target="https://doi.org/10.1007/s002650000205" TargetMode="External"/><Relationship Id="rId70" Type="http://schemas.openxmlformats.org/officeDocument/2006/relationships/hyperlink" Target="https://doi.org/10.1007/BF01015178" TargetMode="External"/><Relationship Id="rId75" Type="http://schemas.openxmlformats.org/officeDocument/2006/relationships/hyperlink" Target="https://doi.org/10.1023/B:JOEC.0000018626.55609.31" TargetMode="External"/><Relationship Id="rId91" Type="http://schemas.openxmlformats.org/officeDocument/2006/relationships/hyperlink" Target="https://doi.org/10.1007/BF00002996" TargetMode="External"/><Relationship Id="rId96" Type="http://schemas.openxmlformats.org/officeDocument/2006/relationships/hyperlink" Target="https://doi.org/10.1007/s00442-017-3843-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650/CONDOR-15-217.1" TargetMode="External"/><Relationship Id="rId23" Type="http://schemas.openxmlformats.org/officeDocument/2006/relationships/hyperlink" Target="https://doi.org/10.1093/beheco/aru144" TargetMode="External"/><Relationship Id="rId28" Type="http://schemas.openxmlformats.org/officeDocument/2006/relationships/hyperlink" Target="https://doi.org/10.1525/cond.2011.100088" TargetMode="External"/><Relationship Id="rId49" Type="http://schemas.openxmlformats.org/officeDocument/2006/relationships/hyperlink" Target="https://doi.org/10.1098/rsbl.2010.1127" TargetMode="External"/><Relationship Id="rId114" Type="http://schemas.openxmlformats.org/officeDocument/2006/relationships/hyperlink" Target="https://doi.org/10.1016/j.crvi.2013.02.006" TargetMode="External"/><Relationship Id="rId119" Type="http://schemas.openxmlformats.org/officeDocument/2006/relationships/fontTable" Target="fontTable.xml"/><Relationship Id="rId10" Type="http://schemas.openxmlformats.org/officeDocument/2006/relationships/hyperlink" Target="https://doi.org/10.1002/jwmg.76" TargetMode="External"/><Relationship Id="rId31" Type="http://schemas.openxmlformats.org/officeDocument/2006/relationships/hyperlink" Target="https://doi.org/10.1675/1524-4695(2007)030%5b0017:AOSATU%5d2.0.CO;2" TargetMode="External"/><Relationship Id="rId44" Type="http://schemas.openxmlformats.org/officeDocument/2006/relationships/hyperlink" Target="https://doi.org/10.1007/s00265-005-0130-8" TargetMode="External"/><Relationship Id="rId52" Type="http://schemas.openxmlformats.org/officeDocument/2006/relationships/hyperlink" Target="https://doi.org/10.1163/156853802760061796" TargetMode="External"/><Relationship Id="rId60" Type="http://schemas.openxmlformats.org/officeDocument/2006/relationships/hyperlink" Target="https://doi.org/10.1006/anbe.2000.1511" TargetMode="External"/><Relationship Id="rId65" Type="http://schemas.openxmlformats.org/officeDocument/2006/relationships/hyperlink" Target="https://doi.org/10.1023/A:1004064005423" TargetMode="External"/><Relationship Id="rId73" Type="http://schemas.openxmlformats.org/officeDocument/2006/relationships/hyperlink" Target="https://doi.org/10.1111/j.1365-2656.2004.00912.x" TargetMode="External"/><Relationship Id="rId78" Type="http://schemas.openxmlformats.org/officeDocument/2006/relationships/hyperlink" Target="https://doi.org/10.2980/20-2-3560" TargetMode="External"/><Relationship Id="rId81" Type="http://schemas.openxmlformats.org/officeDocument/2006/relationships/hyperlink" Target="https://doi.org/10.1111/j.1439-0310.2011.01897.x" TargetMode="External"/><Relationship Id="rId86" Type="http://schemas.openxmlformats.org/officeDocument/2006/relationships/hyperlink" Target="https://doi.org/10.1242/jeb.009837" TargetMode="External"/><Relationship Id="rId94" Type="http://schemas.openxmlformats.org/officeDocument/2006/relationships/hyperlink" Target="https://doi.org/10.1016/j.beproc.2016.02.001" TargetMode="External"/><Relationship Id="rId99" Type="http://schemas.openxmlformats.org/officeDocument/2006/relationships/hyperlink" Target="https://doi.org/10.1007/s00442-008-1248-y" TargetMode="External"/><Relationship Id="rId101" Type="http://schemas.openxmlformats.org/officeDocument/2006/relationships/hyperlink" Target="https://doi.org/10.1016/j.jembe.2011.01.0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ddi.12635" TargetMode="External"/><Relationship Id="rId13" Type="http://schemas.openxmlformats.org/officeDocument/2006/relationships/hyperlink" Target="https://doi.org/10.1071/MU14051" TargetMode="External"/><Relationship Id="rId18" Type="http://schemas.openxmlformats.org/officeDocument/2006/relationships/hyperlink" Target="https://doi.org/10.1093/beheco/arw144" TargetMode="External"/><Relationship Id="rId39" Type="http://schemas.openxmlformats.org/officeDocument/2006/relationships/hyperlink" Target="https://doi.org/10.1675/063.034.0410" TargetMode="External"/><Relationship Id="rId109" Type="http://schemas.openxmlformats.org/officeDocument/2006/relationships/hyperlink" Target="https://doi.org/10.1016/0022-0981(88)90170-0" TargetMode="External"/><Relationship Id="rId34" Type="http://schemas.openxmlformats.org/officeDocument/2006/relationships/hyperlink" Target="https://doi.org/10.1111/1365-2656.12395" TargetMode="External"/><Relationship Id="rId50" Type="http://schemas.openxmlformats.org/officeDocument/2006/relationships/hyperlink" Target="https://doi.org/10.6620/ZS.2016.55-17" TargetMode="External"/><Relationship Id="rId55" Type="http://schemas.openxmlformats.org/officeDocument/2006/relationships/hyperlink" Target="https://doi.org/10.1007/s10211-015-0218-8" TargetMode="External"/><Relationship Id="rId76" Type="http://schemas.openxmlformats.org/officeDocument/2006/relationships/hyperlink" Target="https://doi.org/10.1016/j.anbehav.2013.04.003" TargetMode="External"/><Relationship Id="rId97" Type="http://schemas.openxmlformats.org/officeDocument/2006/relationships/hyperlink" Target="https://doi.org/10.1111/jfb.13190" TargetMode="External"/><Relationship Id="rId104" Type="http://schemas.openxmlformats.org/officeDocument/2006/relationships/hyperlink" Target="https://doi.org/10.1007/s00265-004-0905-3" TargetMode="External"/><Relationship Id="rId120" Type="http://schemas.openxmlformats.org/officeDocument/2006/relationships/theme" Target="theme/theme1.xml"/><Relationship Id="rId7" Type="http://schemas.openxmlformats.org/officeDocument/2006/relationships/hyperlink" Target="https://doi.org/10.1676/10-040.1" TargetMode="External"/><Relationship Id="rId71" Type="http://schemas.openxmlformats.org/officeDocument/2006/relationships/hyperlink" Target="https://doi.org/10.1007/BF01014729" TargetMode="External"/><Relationship Id="rId92" Type="http://schemas.openxmlformats.org/officeDocument/2006/relationships/hyperlink" Target="https://doi.org/10.1016/0022-0981(92)90029-A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111/j.1600-0706.2011.20014.x" TargetMode="External"/><Relationship Id="rId24" Type="http://schemas.openxmlformats.org/officeDocument/2006/relationships/hyperlink" Target="https://doi.org/10.1017/S1367943001001354" TargetMode="External"/><Relationship Id="rId40" Type="http://schemas.openxmlformats.org/officeDocument/2006/relationships/hyperlink" Target="https://doi.org/10.1007/s00265-006-0324-8" TargetMode="External"/><Relationship Id="rId45" Type="http://schemas.openxmlformats.org/officeDocument/2006/relationships/hyperlink" Target="https://doi.org/10.1007/BF00604056" TargetMode="External"/><Relationship Id="rId66" Type="http://schemas.openxmlformats.org/officeDocument/2006/relationships/hyperlink" Target="https://doi.org/10.1023/a:1020909227680" TargetMode="External"/><Relationship Id="rId87" Type="http://schemas.openxmlformats.org/officeDocument/2006/relationships/hyperlink" Target="https://doi.org/10.1007/s00265-010-1019-8" TargetMode="External"/><Relationship Id="rId110" Type="http://schemas.openxmlformats.org/officeDocument/2006/relationships/hyperlink" Target="https://doi.org/10.1071/MF01047" TargetMode="External"/><Relationship Id="rId115" Type="http://schemas.openxmlformats.org/officeDocument/2006/relationships/hyperlink" Target="https://doi.org/10.1111/eth.12577" TargetMode="External"/><Relationship Id="rId61" Type="http://schemas.openxmlformats.org/officeDocument/2006/relationships/hyperlink" Target="https://doi.org/10.1007/s004420050133" TargetMode="External"/><Relationship Id="rId82" Type="http://schemas.openxmlformats.org/officeDocument/2006/relationships/hyperlink" Target="https://doi.org/10.1007/s10144-011-0295-0" TargetMode="External"/><Relationship Id="rId19" Type="http://schemas.openxmlformats.org/officeDocument/2006/relationships/hyperlink" Target="https://doi.org/10.1111/j.1469-1795.2007.00128.x" TargetMode="External"/><Relationship Id="rId14" Type="http://schemas.openxmlformats.org/officeDocument/2006/relationships/hyperlink" Target="https://doi.org/10.1525/cond.2012.110091" TargetMode="External"/><Relationship Id="rId30" Type="http://schemas.openxmlformats.org/officeDocument/2006/relationships/hyperlink" Target="https://doi.org/10.1098/rspb.2005.3318" TargetMode="External"/><Relationship Id="rId35" Type="http://schemas.openxmlformats.org/officeDocument/2006/relationships/hyperlink" Target="https://doi.org/10.1186/s12983-017-0246-5" TargetMode="External"/><Relationship Id="rId56" Type="http://schemas.openxmlformats.org/officeDocument/2006/relationships/hyperlink" Target="https://doi.org/10.1111/j.1439-0310.2005.01096.x" TargetMode="External"/><Relationship Id="rId77" Type="http://schemas.openxmlformats.org/officeDocument/2006/relationships/hyperlink" Target="https://doi.org/10.1007/s00265-011-1168-4" TargetMode="External"/><Relationship Id="rId100" Type="http://schemas.openxmlformats.org/officeDocument/2006/relationships/hyperlink" Target="https://doi.org/10.1890/10-2236.1" TargetMode="External"/><Relationship Id="rId105" Type="http://schemas.openxmlformats.org/officeDocument/2006/relationships/hyperlink" Target="https://doi.org/10.1007/s00442-004-1805-y" TargetMode="External"/><Relationship Id="rId8" Type="http://schemas.openxmlformats.org/officeDocument/2006/relationships/hyperlink" Target="https://doi.org/10.1650/CONDOR-14-172.1" TargetMode="External"/><Relationship Id="rId51" Type="http://schemas.openxmlformats.org/officeDocument/2006/relationships/hyperlink" Target="https://doi.org/10.1016/j.biocon.2015.10.001" TargetMode="External"/><Relationship Id="rId72" Type="http://schemas.openxmlformats.org/officeDocument/2006/relationships/hyperlink" Target="https://doi.org/10.1038/1391014a0" TargetMode="External"/><Relationship Id="rId93" Type="http://schemas.openxmlformats.org/officeDocument/2006/relationships/hyperlink" Target="https://doi.org/10.1016/j.jembe.2013.02.026" TargetMode="External"/><Relationship Id="rId98" Type="http://schemas.openxmlformats.org/officeDocument/2006/relationships/hyperlink" Target="https://doi.org/10.1007/s00338-010-0642-1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1163/1568539X-00003461" TargetMode="External"/><Relationship Id="rId46" Type="http://schemas.openxmlformats.org/officeDocument/2006/relationships/hyperlink" Target="https://doi.org/10.1139/Z06-118" TargetMode="External"/><Relationship Id="rId67" Type="http://schemas.openxmlformats.org/officeDocument/2006/relationships/hyperlink" Target="https://doi.org/10.1007/BF00302987" TargetMode="External"/><Relationship Id="rId116" Type="http://schemas.openxmlformats.org/officeDocument/2006/relationships/hyperlink" Target="https://doi.org/10.1111/j.1439-0310.1997.tb00123.x" TargetMode="External"/><Relationship Id="rId20" Type="http://schemas.openxmlformats.org/officeDocument/2006/relationships/hyperlink" Target="https://doi.org/10.1098/rsbl.2006.0472" TargetMode="External"/><Relationship Id="rId41" Type="http://schemas.openxmlformats.org/officeDocument/2006/relationships/hyperlink" Target="https://doi.org/10.1093/beheco/arv059" TargetMode="External"/><Relationship Id="rId62" Type="http://schemas.openxmlformats.org/officeDocument/2006/relationships/hyperlink" Target="https://doi.org/10.1371/journal.pone.0070268" TargetMode="External"/><Relationship Id="rId83" Type="http://schemas.openxmlformats.org/officeDocument/2006/relationships/hyperlink" Target="https://doi.org/10.1098/rspb.2002.2267" TargetMode="External"/><Relationship Id="rId88" Type="http://schemas.openxmlformats.org/officeDocument/2006/relationships/hyperlink" Target="https://doi.org/10.1080/00288330.2003.9517167" TargetMode="External"/><Relationship Id="rId111" Type="http://schemas.openxmlformats.org/officeDocument/2006/relationships/hyperlink" Target="https://doi.org/10.1007/s00442-006-0419-y" TargetMode="External"/><Relationship Id="rId15" Type="http://schemas.openxmlformats.org/officeDocument/2006/relationships/hyperlink" Target="https://doi.org/10.1111/j.1365-2656.2012.01995.x" TargetMode="External"/><Relationship Id="rId36" Type="http://schemas.openxmlformats.org/officeDocument/2006/relationships/hyperlink" Target="https://doi.org/10.1111/oik.03052" TargetMode="External"/><Relationship Id="rId57" Type="http://schemas.openxmlformats.org/officeDocument/2006/relationships/hyperlink" Target="https://doi.org/10.1139/Z07-074" TargetMode="External"/><Relationship Id="rId106" Type="http://schemas.openxmlformats.org/officeDocument/2006/relationships/hyperlink" Target="https://doi.org/10.1139/z86-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311</Words>
  <Characters>30278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xton, Valerie L</dc:creator>
  <cp:keywords/>
  <dc:description/>
  <cp:lastModifiedBy>Buxton, Valerie L</cp:lastModifiedBy>
  <cp:revision>2</cp:revision>
  <dcterms:created xsi:type="dcterms:W3CDTF">2020-09-11T02:17:00Z</dcterms:created>
  <dcterms:modified xsi:type="dcterms:W3CDTF">2020-09-11T02:17:00Z</dcterms:modified>
</cp:coreProperties>
</file>